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098F5" w14:textId="41729E4F" w:rsidR="007E6637" w:rsidRPr="007E6637" w:rsidRDefault="007E6637" w:rsidP="007E6637">
      <w:pPr>
        <w:rPr>
          <w:rFonts w:ascii="Aptos" w:eastAsia="Times New Roman" w:hAnsi="Aptos" w:cs="Times New Roman"/>
          <w:b/>
          <w:bCs/>
          <w:color w:val="000000" w:themeColor="text1"/>
          <w:lang w:eastAsia="es-ES_tradnl"/>
        </w:rPr>
      </w:pPr>
      <w:r w:rsidRPr="00603B2B">
        <w:rPr>
          <w:rFonts w:ascii="Arial" w:eastAsia="Times New Roman" w:hAnsi="Arial" w:cs="Arial"/>
          <w:b/>
          <w:bCs/>
          <w:color w:val="000000" w:themeColor="text1"/>
          <w:lang w:eastAsia="es-ES_tradnl"/>
        </w:rPr>
        <w:t>Table S2. List of mathematical formulas used to calculate the EPG variables</w:t>
      </w:r>
    </w:p>
    <w:p w14:paraId="4A04B27E" w14:textId="6BE11ADE" w:rsidR="00E96BD2" w:rsidRPr="007E6637" w:rsidRDefault="0017036A" w:rsidP="00F75CC5">
      <w:pPr>
        <w:spacing w:before="120" w:after="120"/>
        <w:rPr>
          <w:rFonts w:ascii="Arial" w:hAnsi="Arial" w:cs="Arial"/>
        </w:rPr>
      </w:pPr>
      <w:r w:rsidRPr="007E6637">
        <w:rPr>
          <w:rFonts w:ascii="Arial" w:hAnsi="Arial" w:cs="Arial"/>
        </w:rPr>
        <w:t>The notation used in the mathematical definitions is explained as follows</w:t>
      </w:r>
      <w:r w:rsidR="00E219E8" w:rsidRPr="007E6637">
        <w:rPr>
          <w:rFonts w:ascii="Arial" w:hAnsi="Arial" w:cs="Arial"/>
        </w:rPr>
        <w:t>:</w:t>
      </w:r>
    </w:p>
    <w:p w14:paraId="237D0BC5" w14:textId="4CD8D103" w:rsidR="00E219E8" w:rsidRPr="007E6637" w:rsidRDefault="00DE5D6E" w:rsidP="00F75CC5">
      <w:pPr>
        <w:spacing w:before="120" w:after="120"/>
        <w:jc w:val="both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,  j|k,p</m:t>
                </m:r>
              </m:e>
            </m:d>
          </m:sub>
        </m:sSub>
      </m:oMath>
      <w:r w:rsidR="00E219E8" w:rsidRPr="007E6637">
        <w:rPr>
          <w:rFonts w:ascii="Arial" w:hAnsi="Arial" w:cs="Arial"/>
          <w:sz w:val="22"/>
          <w:szCs w:val="22"/>
        </w:rPr>
        <w:t xml:space="preserve">: </w:t>
      </w:r>
      <w:r w:rsidR="00B25DDA" w:rsidRPr="007E6637">
        <w:rPr>
          <w:rFonts w:ascii="Arial" w:hAnsi="Arial" w:cs="Arial"/>
          <w:sz w:val="22"/>
          <w:szCs w:val="22"/>
        </w:rPr>
        <w:t>i</w:t>
      </w:r>
      <w:r w:rsidR="000A279E" w:rsidRPr="007E6637">
        <w:rPr>
          <w:rFonts w:ascii="Arial" w:hAnsi="Arial" w:cs="Arial"/>
          <w:sz w:val="22"/>
          <w:szCs w:val="22"/>
        </w:rPr>
        <w:t xml:space="preserve">s </w:t>
      </w:r>
      <w:r w:rsidR="00DC0289" w:rsidRPr="007E6637">
        <w:rPr>
          <w:rFonts w:ascii="Arial" w:hAnsi="Arial" w:cs="Arial"/>
          <w:sz w:val="22"/>
          <w:szCs w:val="22"/>
        </w:rPr>
        <w:t>the</w:t>
      </w:r>
      <w:r w:rsidR="000A279E" w:rsidRPr="007E6637">
        <w:rPr>
          <w:rFonts w:ascii="Arial" w:hAnsi="Arial" w:cs="Arial"/>
          <w:sz w:val="22"/>
          <w:szCs w:val="22"/>
        </w:rPr>
        <w:t xml:space="preserve"> wave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w</w:t>
      </w:r>
      <w:r w:rsidR="000A279E" w:rsidRPr="007E6637">
        <w:rPr>
          <w:rFonts w:ascii="Arial" w:hAnsi="Arial" w:cs="Arial"/>
          <w:sz w:val="22"/>
          <w:szCs w:val="22"/>
        </w:rPr>
        <w:t xml:space="preserve"> that occupies </w:t>
      </w:r>
      <w:r w:rsidR="00DC0289" w:rsidRPr="007E6637">
        <w:rPr>
          <w:rFonts w:ascii="Arial" w:hAnsi="Arial" w:cs="Arial"/>
          <w:sz w:val="22"/>
          <w:szCs w:val="22"/>
        </w:rPr>
        <w:t xml:space="preserve">the </w:t>
      </w:r>
      <w:r w:rsidR="000A279E" w:rsidRPr="007E6637">
        <w:rPr>
          <w:rFonts w:ascii="Arial" w:hAnsi="Arial" w:cs="Arial"/>
          <w:sz w:val="22"/>
          <w:szCs w:val="22"/>
        </w:rPr>
        <w:t xml:space="preserve">position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j</w:t>
      </w:r>
      <w:r w:rsidR="000A279E" w:rsidRPr="007E6637">
        <w:rPr>
          <w:rFonts w:ascii="Arial" w:hAnsi="Arial" w:cs="Arial"/>
          <w:sz w:val="22"/>
          <w:szCs w:val="22"/>
        </w:rPr>
        <w:t xml:space="preserve"> within </w:t>
      </w:r>
      <w:r w:rsidR="00A505A1" w:rsidRPr="007E6637">
        <w:rPr>
          <w:rFonts w:ascii="Arial" w:hAnsi="Arial" w:cs="Arial"/>
          <w:sz w:val="22"/>
          <w:szCs w:val="22"/>
        </w:rPr>
        <w:t xml:space="preserve">the </w:t>
      </w:r>
      <w:r w:rsidR="000A279E" w:rsidRPr="007E6637">
        <w:rPr>
          <w:rFonts w:ascii="Arial" w:hAnsi="Arial" w:cs="Arial"/>
          <w:sz w:val="22"/>
          <w:szCs w:val="22"/>
        </w:rPr>
        <w:t>record</w:t>
      </w:r>
      <w:r w:rsidR="00A505A1" w:rsidRPr="007E6637">
        <w:rPr>
          <w:rFonts w:ascii="Arial" w:hAnsi="Arial" w:cs="Arial"/>
          <w:sz w:val="22"/>
          <w:szCs w:val="22"/>
        </w:rPr>
        <w:t>ing</w:t>
      </w:r>
      <w:r w:rsidR="000A279E" w:rsidRPr="007E6637">
        <w:rPr>
          <w:rFonts w:ascii="Arial" w:hAnsi="Arial" w:cs="Arial"/>
          <w:sz w:val="22"/>
          <w:szCs w:val="22"/>
        </w:rPr>
        <w:t xml:space="preserve"> </w:t>
      </w:r>
      <w:r w:rsidR="00A505A1" w:rsidRPr="007E6637">
        <w:rPr>
          <w:rFonts w:ascii="Arial" w:hAnsi="Arial" w:cs="Arial"/>
          <w:i/>
          <w:iCs/>
          <w:sz w:val="22"/>
          <w:szCs w:val="22"/>
        </w:rPr>
        <w:t>i</w:t>
      </w:r>
      <w:r w:rsidR="000A279E" w:rsidRPr="007E6637">
        <w:rPr>
          <w:rFonts w:ascii="Arial" w:hAnsi="Arial" w:cs="Arial"/>
          <w:sz w:val="22"/>
          <w:szCs w:val="22"/>
        </w:rPr>
        <w:t xml:space="preserve"> and can also be identified in reference to </w:t>
      </w:r>
      <w:r w:rsidR="00A505A1" w:rsidRPr="007E6637">
        <w:rPr>
          <w:rFonts w:ascii="Arial" w:hAnsi="Arial" w:cs="Arial"/>
          <w:sz w:val="22"/>
          <w:szCs w:val="22"/>
        </w:rPr>
        <w:t>the probe</w:t>
      </w:r>
      <w:r w:rsidR="000A279E" w:rsidRPr="007E6637">
        <w:rPr>
          <w:rFonts w:ascii="Arial" w:hAnsi="Arial" w:cs="Arial"/>
          <w:sz w:val="22"/>
          <w:szCs w:val="22"/>
        </w:rPr>
        <w:t xml:space="preserve">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k</w:t>
      </w:r>
      <w:r w:rsidR="000A279E" w:rsidRPr="007E6637">
        <w:rPr>
          <w:rFonts w:ascii="Arial" w:hAnsi="Arial" w:cs="Arial"/>
          <w:sz w:val="22"/>
          <w:szCs w:val="22"/>
        </w:rPr>
        <w:t xml:space="preserve"> belonging to</w:t>
      </w:r>
      <w:r w:rsidR="00132538" w:rsidRPr="007E6637">
        <w:rPr>
          <w:rFonts w:ascii="Arial" w:hAnsi="Arial" w:cs="Arial"/>
          <w:sz w:val="22"/>
          <w:szCs w:val="22"/>
        </w:rPr>
        <w:t xml:space="preserve"> the</w:t>
      </w:r>
      <w:r w:rsidR="000A279E" w:rsidRPr="007E6637">
        <w:rPr>
          <w:rFonts w:ascii="Arial" w:hAnsi="Arial" w:cs="Arial"/>
          <w:sz w:val="22"/>
          <w:szCs w:val="22"/>
        </w:rPr>
        <w:t xml:space="preserve"> record</w:t>
      </w:r>
      <w:r w:rsidR="00132538" w:rsidRPr="007E6637">
        <w:rPr>
          <w:rFonts w:ascii="Arial" w:hAnsi="Arial" w:cs="Arial"/>
          <w:sz w:val="22"/>
          <w:szCs w:val="22"/>
        </w:rPr>
        <w:t>ing</w:t>
      </w:r>
      <w:r w:rsidR="000A279E" w:rsidRPr="007E6637">
        <w:rPr>
          <w:rFonts w:ascii="Arial" w:hAnsi="Arial" w:cs="Arial"/>
          <w:sz w:val="22"/>
          <w:szCs w:val="22"/>
        </w:rPr>
        <w:t xml:space="preserve">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i</w:t>
      </w:r>
      <w:r w:rsidR="000A279E" w:rsidRPr="007E6637">
        <w:rPr>
          <w:rFonts w:ascii="Arial" w:hAnsi="Arial" w:cs="Arial"/>
          <w:sz w:val="22"/>
          <w:szCs w:val="22"/>
        </w:rPr>
        <w:t xml:space="preserve"> as the wave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w</w:t>
      </w:r>
      <w:r w:rsidR="000A279E" w:rsidRPr="007E6637">
        <w:rPr>
          <w:rFonts w:ascii="Arial" w:hAnsi="Arial" w:cs="Arial"/>
          <w:sz w:val="22"/>
          <w:szCs w:val="22"/>
        </w:rPr>
        <w:t xml:space="preserve"> that occupies</w:t>
      </w:r>
      <w:r w:rsidR="00A76B36" w:rsidRPr="007E6637">
        <w:rPr>
          <w:rFonts w:ascii="Arial" w:hAnsi="Arial" w:cs="Arial"/>
          <w:sz w:val="22"/>
          <w:szCs w:val="22"/>
        </w:rPr>
        <w:t xml:space="preserve"> the</w:t>
      </w:r>
      <w:r w:rsidR="000A279E" w:rsidRPr="007E6637">
        <w:rPr>
          <w:rFonts w:ascii="Arial" w:hAnsi="Arial" w:cs="Arial"/>
          <w:sz w:val="22"/>
          <w:szCs w:val="22"/>
        </w:rPr>
        <w:t xml:space="preserve"> position </w:t>
      </w:r>
      <w:r w:rsidR="000A279E" w:rsidRPr="007E6637">
        <w:rPr>
          <w:rFonts w:ascii="Arial" w:hAnsi="Arial" w:cs="Arial"/>
          <w:i/>
          <w:iCs/>
          <w:sz w:val="22"/>
          <w:szCs w:val="22"/>
        </w:rPr>
        <w:t>p</w:t>
      </w:r>
    </w:p>
    <w:p w14:paraId="66F1CCA2" w14:textId="3CAAD340" w:rsidR="00E219E8" w:rsidRPr="007E6637" w:rsidRDefault="00DE5D6E" w:rsidP="00F75CC5">
      <w:pPr>
        <w:spacing w:before="120" w:after="120"/>
        <w:jc w:val="both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i,  j</m:t>
                </m:r>
              </m:e>
            </m:d>
          </m:sub>
        </m:sSub>
      </m:oMath>
      <w:r w:rsidR="00E219E8" w:rsidRPr="007E6637">
        <w:rPr>
          <w:rFonts w:ascii="Arial" w:hAnsi="Arial" w:cs="Arial"/>
          <w:i/>
          <w:sz w:val="22"/>
          <w:szCs w:val="22"/>
        </w:rPr>
        <w:t>:</w:t>
      </w:r>
      <w:r w:rsidR="00BC1E05" w:rsidRPr="007E6637">
        <w:rPr>
          <w:rFonts w:ascii="Arial" w:hAnsi="Arial" w:cs="Arial"/>
          <w:iCs/>
          <w:sz w:val="22"/>
          <w:szCs w:val="22"/>
        </w:rPr>
        <w:t xml:space="preserve"> in some case</w:t>
      </w:r>
      <w:r w:rsidR="00D07713" w:rsidRPr="007E6637">
        <w:rPr>
          <w:rFonts w:ascii="Arial" w:hAnsi="Arial" w:cs="Arial"/>
          <w:iCs/>
          <w:sz w:val="22"/>
          <w:szCs w:val="22"/>
        </w:rPr>
        <w:t>s,</w:t>
      </w:r>
      <w:r w:rsidR="00BC1E05" w:rsidRPr="007E6637">
        <w:rPr>
          <w:rFonts w:ascii="Arial" w:hAnsi="Arial" w:cs="Arial"/>
          <w:iCs/>
          <w:sz w:val="22"/>
          <w:szCs w:val="22"/>
        </w:rPr>
        <w:t xml:space="preserve"> i</w:t>
      </w:r>
      <w:r w:rsidR="008A299F" w:rsidRPr="007E6637">
        <w:rPr>
          <w:rFonts w:ascii="Arial" w:hAnsi="Arial" w:cs="Arial"/>
          <w:iCs/>
          <w:sz w:val="22"/>
          <w:szCs w:val="22"/>
        </w:rPr>
        <w:t xml:space="preserve">t will be </w:t>
      </w:r>
      <w:r w:rsidR="00482100" w:rsidRPr="007E6637">
        <w:rPr>
          <w:rFonts w:ascii="Arial" w:hAnsi="Arial" w:cs="Arial"/>
          <w:iCs/>
          <w:sz w:val="22"/>
          <w:szCs w:val="22"/>
        </w:rPr>
        <w:t xml:space="preserve">necessary </w:t>
      </w:r>
      <w:r w:rsidR="008A299F" w:rsidRPr="007E6637">
        <w:rPr>
          <w:rFonts w:ascii="Arial" w:hAnsi="Arial" w:cs="Arial"/>
          <w:iCs/>
          <w:sz w:val="22"/>
          <w:szCs w:val="22"/>
        </w:rPr>
        <w:t xml:space="preserve">to express the wave </w:t>
      </w:r>
      <w:r w:rsidR="008A299F" w:rsidRPr="007E6637">
        <w:rPr>
          <w:rFonts w:ascii="Arial" w:hAnsi="Arial" w:cs="Arial"/>
          <w:i/>
          <w:sz w:val="22"/>
          <w:szCs w:val="22"/>
        </w:rPr>
        <w:t>w</w:t>
      </w:r>
      <w:r w:rsidR="008A299F" w:rsidRPr="007E6637">
        <w:rPr>
          <w:rFonts w:ascii="Arial" w:hAnsi="Arial" w:cs="Arial"/>
          <w:iCs/>
          <w:sz w:val="22"/>
          <w:szCs w:val="22"/>
        </w:rPr>
        <w:t xml:space="preserve"> according to its position </w:t>
      </w:r>
      <w:r w:rsidR="008A299F" w:rsidRPr="007E6637">
        <w:rPr>
          <w:rFonts w:ascii="Arial" w:hAnsi="Arial" w:cs="Arial"/>
          <w:i/>
          <w:sz w:val="22"/>
          <w:szCs w:val="22"/>
        </w:rPr>
        <w:t>j</w:t>
      </w:r>
      <w:r w:rsidR="008A299F" w:rsidRPr="007E6637">
        <w:rPr>
          <w:rFonts w:ascii="Arial" w:hAnsi="Arial" w:cs="Arial"/>
          <w:iCs/>
          <w:sz w:val="22"/>
          <w:szCs w:val="22"/>
        </w:rPr>
        <w:t xml:space="preserve"> in the recording </w:t>
      </w:r>
      <w:r w:rsidR="008901D3" w:rsidRPr="007E6637">
        <w:rPr>
          <w:rFonts w:ascii="Arial" w:hAnsi="Arial" w:cs="Arial"/>
          <w:i/>
          <w:sz w:val="22"/>
          <w:szCs w:val="22"/>
        </w:rPr>
        <w:t>i</w:t>
      </w:r>
    </w:p>
    <w:p w14:paraId="15FD7113" w14:textId="10EB280B" w:rsidR="005C4261" w:rsidRPr="007E6637" w:rsidRDefault="00DE5D6E" w:rsidP="00F75CC5">
      <w:pPr>
        <w:spacing w:before="120" w:after="120"/>
        <w:jc w:val="both"/>
        <w:rPr>
          <w:rFonts w:ascii="Arial" w:hAnsi="Arial" w:cs="Arial"/>
          <w:i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'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,q</m:t>
                </m:r>
              </m:e>
            </m:d>
          </m:sub>
        </m:sSub>
      </m:oMath>
      <w:r w:rsidR="00E219E8" w:rsidRPr="007E6637">
        <w:rPr>
          <w:rFonts w:ascii="Arial" w:hAnsi="Arial" w:cs="Arial"/>
          <w:i/>
          <w:sz w:val="22"/>
          <w:szCs w:val="22"/>
        </w:rPr>
        <w:t xml:space="preserve">: </w:t>
      </w:r>
      <w:r w:rsidR="008901D3" w:rsidRPr="007E6637">
        <w:rPr>
          <w:rFonts w:ascii="Arial" w:hAnsi="Arial" w:cs="Arial"/>
          <w:iCs/>
          <w:sz w:val="22"/>
          <w:szCs w:val="22"/>
        </w:rPr>
        <w:t>in other case</w:t>
      </w:r>
      <w:r w:rsidR="00D07713" w:rsidRPr="007E6637">
        <w:rPr>
          <w:rFonts w:ascii="Arial" w:hAnsi="Arial" w:cs="Arial"/>
          <w:iCs/>
          <w:sz w:val="22"/>
          <w:szCs w:val="22"/>
        </w:rPr>
        <w:t>s,</w:t>
      </w:r>
      <w:r w:rsidR="008901D3" w:rsidRPr="007E6637">
        <w:rPr>
          <w:rFonts w:ascii="Arial" w:hAnsi="Arial" w:cs="Arial"/>
          <w:iCs/>
          <w:sz w:val="22"/>
          <w:szCs w:val="22"/>
        </w:rPr>
        <w:t xml:space="preserve"> it will be </w:t>
      </w:r>
      <w:r w:rsidR="00A32183" w:rsidRPr="007E6637">
        <w:rPr>
          <w:rFonts w:ascii="Arial" w:hAnsi="Arial" w:cs="Arial"/>
          <w:iCs/>
          <w:sz w:val="22"/>
          <w:szCs w:val="22"/>
        </w:rPr>
        <w:t xml:space="preserve">necessary to express the wave </w:t>
      </w:r>
      <w:r w:rsidR="00A32183" w:rsidRPr="007E6637">
        <w:rPr>
          <w:rFonts w:ascii="Arial" w:hAnsi="Arial" w:cs="Arial"/>
          <w:i/>
          <w:sz w:val="22"/>
          <w:szCs w:val="22"/>
        </w:rPr>
        <w:t>w</w:t>
      </w:r>
      <w:r w:rsidR="00A32183" w:rsidRPr="007E6637">
        <w:rPr>
          <w:rFonts w:ascii="Arial" w:hAnsi="Arial" w:cs="Arial"/>
          <w:iCs/>
          <w:sz w:val="22"/>
          <w:szCs w:val="22"/>
        </w:rPr>
        <w:t xml:space="preserve"> according to </w:t>
      </w:r>
      <w:r w:rsidR="005806CD" w:rsidRPr="007E6637">
        <w:rPr>
          <w:rFonts w:ascii="Arial" w:hAnsi="Arial" w:cs="Arial"/>
          <w:iCs/>
          <w:sz w:val="22"/>
          <w:szCs w:val="22"/>
        </w:rPr>
        <w:t xml:space="preserve">its position </w:t>
      </w:r>
      <w:r w:rsidR="005806CD" w:rsidRPr="007E6637">
        <w:rPr>
          <w:rFonts w:ascii="Arial" w:hAnsi="Arial" w:cs="Arial"/>
          <w:i/>
          <w:sz w:val="22"/>
          <w:szCs w:val="22"/>
        </w:rPr>
        <w:t>q</w:t>
      </w:r>
      <w:r w:rsidR="005806CD" w:rsidRPr="007E6637">
        <w:rPr>
          <w:rFonts w:ascii="Arial" w:hAnsi="Arial" w:cs="Arial"/>
          <w:iCs/>
          <w:sz w:val="22"/>
          <w:szCs w:val="22"/>
        </w:rPr>
        <w:t xml:space="preserve"> in the probe </w:t>
      </w:r>
      <w:r w:rsidR="005806CD" w:rsidRPr="007E6637">
        <w:rPr>
          <w:rFonts w:ascii="Arial" w:hAnsi="Arial" w:cs="Arial"/>
          <w:i/>
          <w:sz w:val="22"/>
          <w:szCs w:val="22"/>
        </w:rPr>
        <w:t>k</w:t>
      </w:r>
      <w:r w:rsidR="005806CD" w:rsidRPr="007E6637">
        <w:rPr>
          <w:rFonts w:ascii="Arial" w:hAnsi="Arial" w:cs="Arial"/>
          <w:iCs/>
          <w:sz w:val="22"/>
          <w:szCs w:val="22"/>
        </w:rPr>
        <w:t xml:space="preserve"> and in this </w:t>
      </w:r>
      <w:r w:rsidR="00D07713" w:rsidRPr="007E6637">
        <w:rPr>
          <w:rFonts w:ascii="Arial" w:hAnsi="Arial" w:cs="Arial"/>
          <w:iCs/>
          <w:sz w:val="22"/>
          <w:szCs w:val="22"/>
        </w:rPr>
        <w:t>case,</w:t>
      </w:r>
      <w:r w:rsidR="005806CD" w:rsidRPr="007E6637">
        <w:rPr>
          <w:rFonts w:ascii="Arial" w:hAnsi="Arial" w:cs="Arial"/>
          <w:iCs/>
          <w:sz w:val="22"/>
          <w:szCs w:val="22"/>
        </w:rPr>
        <w:t xml:space="preserve"> it will be identified as </w:t>
      </w:r>
      <w:r w:rsidR="005806CD" w:rsidRPr="007E6637">
        <w:rPr>
          <w:rFonts w:ascii="Arial" w:hAnsi="Arial" w:cs="Arial"/>
          <w:i/>
          <w:sz w:val="22"/>
          <w:szCs w:val="22"/>
        </w:rPr>
        <w:t>w’</w:t>
      </w:r>
    </w:p>
    <w:p w14:paraId="6D0DABE7" w14:textId="2940322A" w:rsidR="00E37B5A" w:rsidRPr="007E6637" w:rsidRDefault="00163BC1" w:rsidP="00F75CC5">
      <w:pPr>
        <w:spacing w:before="120" w:after="120"/>
        <w:rPr>
          <w:rFonts w:ascii="Arial" w:hAnsi="Arial" w:cs="Arial"/>
          <w:sz w:val="22"/>
          <w:szCs w:val="22"/>
        </w:rPr>
      </w:pPr>
      <w:r w:rsidRPr="007E6637">
        <w:rPr>
          <w:rFonts w:ascii="Arial" w:hAnsi="Arial" w:cs="Arial"/>
          <w:sz w:val="22"/>
          <w:szCs w:val="22"/>
        </w:rPr>
        <w:t>w</w:t>
      </w:r>
      <w:r w:rsidR="00E37B5A" w:rsidRPr="007E6637">
        <w:rPr>
          <w:rFonts w:ascii="Arial" w:hAnsi="Arial" w:cs="Arial"/>
          <w:sz w:val="22"/>
          <w:szCs w:val="22"/>
        </w:rPr>
        <w:t xml:space="preserve">: </w:t>
      </w:r>
      <w:r w:rsidR="0017036A" w:rsidRPr="007E6637">
        <w:rPr>
          <w:rFonts w:ascii="Arial" w:hAnsi="Arial" w:cs="Arial"/>
          <w:sz w:val="22"/>
          <w:szCs w:val="22"/>
        </w:rPr>
        <w:t>refers to a wave within a recording</w:t>
      </w:r>
    </w:p>
    <w:p w14:paraId="2D9EDB7F" w14:textId="004FA94A" w:rsidR="00163BC1" w:rsidRPr="007E6637" w:rsidRDefault="00163BC1" w:rsidP="00F75CC5">
      <w:pPr>
        <w:spacing w:before="120" w:after="120"/>
        <w:jc w:val="both"/>
        <w:rPr>
          <w:rFonts w:ascii="Arial" w:hAnsi="Arial" w:cs="Arial"/>
          <w:sz w:val="22"/>
          <w:szCs w:val="22"/>
        </w:rPr>
      </w:pPr>
      <w:r w:rsidRPr="007E6637">
        <w:rPr>
          <w:rFonts w:ascii="Arial" w:hAnsi="Arial" w:cs="Arial"/>
          <w:sz w:val="22"/>
          <w:szCs w:val="22"/>
        </w:rPr>
        <w:t xml:space="preserve">w’: </w:t>
      </w:r>
      <w:r w:rsidR="0017036A" w:rsidRPr="007E6637">
        <w:rPr>
          <w:rFonts w:ascii="Arial" w:hAnsi="Arial" w:cs="Arial"/>
          <w:sz w:val="22"/>
          <w:szCs w:val="22"/>
        </w:rPr>
        <w:t>refers to a wave within a probe</w:t>
      </w:r>
    </w:p>
    <w:p w14:paraId="6D69F61E" w14:textId="3F48F5E2" w:rsidR="005C4261" w:rsidRPr="007E6637" w:rsidRDefault="005C4261" w:rsidP="00F75CC5">
      <w:pPr>
        <w:spacing w:before="120" w:after="120"/>
        <w:jc w:val="both"/>
        <w:rPr>
          <w:rFonts w:ascii="Arial" w:hAnsi="Arial" w:cs="Arial"/>
          <w:sz w:val="22"/>
          <w:szCs w:val="22"/>
          <w:lang w:val="en-GB"/>
        </w:rPr>
      </w:pPr>
      <w:r w:rsidRPr="007E6637">
        <w:rPr>
          <w:rFonts w:ascii="Arial" w:hAnsi="Arial" w:cs="Arial"/>
          <w:sz w:val="22"/>
          <w:szCs w:val="22"/>
          <w:lang w:val="en-GB"/>
        </w:rPr>
        <w:t>i: insect</w:t>
      </w:r>
      <w:r w:rsidR="00A25D06" w:rsidRPr="007E6637">
        <w:rPr>
          <w:rFonts w:ascii="Arial" w:hAnsi="Arial" w:cs="Arial"/>
          <w:sz w:val="22"/>
          <w:szCs w:val="22"/>
          <w:lang w:val="en-GB"/>
        </w:rPr>
        <w:t xml:space="preserve"> (i </w:t>
      </w:r>
      <w:r w:rsidR="00A25D06" w:rsidRPr="007E6637">
        <w:rPr>
          <w:rFonts w:ascii="Arial" w:hAnsi="Arial" w:cs="Arial"/>
          <w:sz w:val="22"/>
          <w:szCs w:val="22"/>
          <w:lang w:val="es-ES"/>
        </w:rPr>
        <w:sym w:font="Symbol" w:char="F0AE"/>
      </w:r>
      <w:r w:rsidR="00A25D06" w:rsidRPr="007E6637">
        <w:rPr>
          <w:rFonts w:ascii="Arial" w:hAnsi="Arial" w:cs="Arial"/>
          <w:sz w:val="22"/>
          <w:szCs w:val="22"/>
          <w:lang w:val="en-GB"/>
        </w:rPr>
        <w:t xml:space="preserve"> N)</w:t>
      </w:r>
    </w:p>
    <w:p w14:paraId="7E94C07C" w14:textId="6F01C81C" w:rsidR="005C4261" w:rsidRPr="007E6637" w:rsidRDefault="005C4261" w:rsidP="00F75CC5">
      <w:pPr>
        <w:spacing w:before="120" w:after="120"/>
        <w:jc w:val="both"/>
        <w:rPr>
          <w:rFonts w:ascii="Arial" w:hAnsi="Arial" w:cs="Arial"/>
          <w:sz w:val="22"/>
          <w:szCs w:val="22"/>
        </w:rPr>
      </w:pPr>
      <w:r w:rsidRPr="007E6637">
        <w:rPr>
          <w:rFonts w:ascii="Arial" w:hAnsi="Arial" w:cs="Arial"/>
          <w:sz w:val="22"/>
          <w:szCs w:val="22"/>
        </w:rPr>
        <w:t>j:</w:t>
      </w:r>
      <w:r w:rsidR="0017036A" w:rsidRPr="007E6637">
        <w:rPr>
          <w:rFonts w:ascii="Arial" w:hAnsi="Arial" w:cs="Arial"/>
          <w:sz w:val="22"/>
          <w:szCs w:val="22"/>
        </w:rPr>
        <w:t xml:space="preserve"> </w:t>
      </w:r>
      <w:r w:rsidR="00CC3122" w:rsidRPr="007E6637">
        <w:rPr>
          <w:rFonts w:ascii="Arial" w:hAnsi="Arial" w:cs="Arial"/>
          <w:sz w:val="22"/>
          <w:szCs w:val="22"/>
        </w:rPr>
        <w:t>r</w:t>
      </w:r>
      <w:r w:rsidR="0017036A" w:rsidRPr="007E6637">
        <w:rPr>
          <w:rFonts w:ascii="Arial" w:hAnsi="Arial" w:cs="Arial"/>
          <w:sz w:val="22"/>
          <w:szCs w:val="22"/>
        </w:rPr>
        <w:t>efers to a wave in the sequence of the recording</w:t>
      </w:r>
      <w:r w:rsidR="00A25D06" w:rsidRPr="007E6637">
        <w:rPr>
          <w:rFonts w:ascii="Arial" w:hAnsi="Arial" w:cs="Arial"/>
          <w:sz w:val="22"/>
          <w:szCs w:val="22"/>
        </w:rPr>
        <w:t xml:space="preserve"> (j </w:t>
      </w:r>
      <w:r w:rsidR="00A25D06" w:rsidRPr="007E6637">
        <w:rPr>
          <w:rFonts w:ascii="Arial" w:hAnsi="Arial" w:cs="Arial"/>
          <w:sz w:val="22"/>
          <w:szCs w:val="22"/>
          <w:lang w:val="es-ES"/>
        </w:rPr>
        <w:sym w:font="Symbol" w:char="F0AE"/>
      </w:r>
      <w:r w:rsidR="00A25D06" w:rsidRPr="007E6637">
        <w:rPr>
          <w:rFonts w:ascii="Arial" w:hAnsi="Arial" w:cs="Arial"/>
          <w:sz w:val="22"/>
          <w:szCs w:val="22"/>
        </w:rPr>
        <w:t xml:space="preserve"> n)</w:t>
      </w:r>
    </w:p>
    <w:p w14:paraId="45E10944" w14:textId="1F688E67" w:rsidR="00AB7C64" w:rsidRPr="007E6637" w:rsidRDefault="00AB7C64" w:rsidP="00F75CC5">
      <w:pPr>
        <w:spacing w:before="120" w:after="120"/>
        <w:jc w:val="both"/>
        <w:rPr>
          <w:rFonts w:ascii="Arial" w:hAnsi="Arial" w:cs="Arial"/>
          <w:sz w:val="22"/>
          <w:szCs w:val="22"/>
        </w:rPr>
      </w:pPr>
      <w:r w:rsidRPr="007E6637">
        <w:rPr>
          <w:rFonts w:ascii="Arial" w:hAnsi="Arial" w:cs="Arial"/>
          <w:sz w:val="22"/>
          <w:szCs w:val="22"/>
        </w:rPr>
        <w:t xml:space="preserve">k: </w:t>
      </w:r>
      <w:r w:rsidR="0017036A" w:rsidRPr="007E6637">
        <w:rPr>
          <w:rFonts w:ascii="Arial" w:hAnsi="Arial" w:cs="Arial"/>
          <w:sz w:val="22"/>
          <w:szCs w:val="22"/>
        </w:rPr>
        <w:t xml:space="preserve">refers to a probe within a recording </w:t>
      </w:r>
      <w:r w:rsidR="00C57C2C" w:rsidRPr="007E6637">
        <w:rPr>
          <w:rFonts w:ascii="Arial" w:hAnsi="Arial" w:cs="Arial"/>
          <w:sz w:val="22"/>
          <w:szCs w:val="22"/>
        </w:rPr>
        <w:t xml:space="preserve">(k </w:t>
      </w:r>
      <w:r w:rsidR="00C57C2C" w:rsidRPr="007E6637">
        <w:rPr>
          <w:rFonts w:ascii="Arial" w:hAnsi="Arial" w:cs="Arial"/>
          <w:sz w:val="22"/>
          <w:szCs w:val="22"/>
          <w:lang w:val="es-ES"/>
        </w:rPr>
        <w:sym w:font="Symbol" w:char="F0AE"/>
      </w:r>
      <w:r w:rsidR="00C57C2C" w:rsidRPr="007E6637">
        <w:rPr>
          <w:rFonts w:ascii="Arial" w:hAnsi="Arial" w:cs="Arial"/>
          <w:sz w:val="22"/>
          <w:szCs w:val="22"/>
        </w:rPr>
        <w:t xml:space="preserve"> </w:t>
      </w:r>
      <w:r w:rsidR="00F13B16" w:rsidRPr="007E6637">
        <w:rPr>
          <w:rFonts w:ascii="Arial" w:hAnsi="Arial" w:cs="Arial"/>
          <w:sz w:val="22"/>
          <w:szCs w:val="22"/>
        </w:rPr>
        <w:t>P</w:t>
      </w:r>
      <w:r w:rsidR="00C57C2C" w:rsidRPr="007E6637">
        <w:rPr>
          <w:rFonts w:ascii="Arial" w:hAnsi="Arial" w:cs="Arial"/>
          <w:sz w:val="22"/>
          <w:szCs w:val="22"/>
        </w:rPr>
        <w:t>)</w:t>
      </w:r>
    </w:p>
    <w:p w14:paraId="0AD32BF5" w14:textId="01CB35F1" w:rsidR="0017036A" w:rsidRPr="007E6637" w:rsidRDefault="008858FA" w:rsidP="00F75CC5">
      <w:pPr>
        <w:spacing w:before="120" w:after="120"/>
        <w:jc w:val="both"/>
        <w:rPr>
          <w:rFonts w:ascii="Arial" w:hAnsi="Arial" w:cs="Arial"/>
          <w:sz w:val="22"/>
          <w:szCs w:val="22"/>
        </w:rPr>
      </w:pPr>
      <w:r w:rsidRPr="007E6637">
        <w:rPr>
          <w:rFonts w:ascii="Arial" w:hAnsi="Arial" w:cs="Arial"/>
          <w:sz w:val="22"/>
          <w:szCs w:val="22"/>
        </w:rPr>
        <w:t>q</w:t>
      </w:r>
      <w:r w:rsidR="00AB7C64" w:rsidRPr="007E6637">
        <w:rPr>
          <w:rFonts w:ascii="Arial" w:hAnsi="Arial" w:cs="Arial"/>
          <w:sz w:val="22"/>
          <w:szCs w:val="22"/>
        </w:rPr>
        <w:t xml:space="preserve">: </w:t>
      </w:r>
      <w:r w:rsidR="0017036A" w:rsidRPr="007E6637">
        <w:rPr>
          <w:rFonts w:ascii="Arial" w:hAnsi="Arial" w:cs="Arial"/>
          <w:sz w:val="22"/>
          <w:szCs w:val="22"/>
        </w:rPr>
        <w:t xml:space="preserve">the wave in the sequence of a probe </w:t>
      </w:r>
      <w:r w:rsidR="007F5804" w:rsidRPr="007E6637">
        <w:rPr>
          <w:rFonts w:ascii="Arial" w:hAnsi="Arial" w:cs="Arial"/>
          <w:sz w:val="22"/>
          <w:szCs w:val="22"/>
        </w:rPr>
        <w:t xml:space="preserve">(q </w:t>
      </w:r>
      <w:r w:rsidR="007F5804" w:rsidRPr="007E6637">
        <w:rPr>
          <w:rFonts w:ascii="Arial" w:hAnsi="Arial" w:cs="Arial"/>
          <w:sz w:val="22"/>
          <w:szCs w:val="22"/>
          <w:lang w:val="es-ES"/>
        </w:rPr>
        <w:sym w:font="Symbol" w:char="F0AE"/>
      </w:r>
      <w:r w:rsidR="007F5804" w:rsidRPr="007E6637">
        <w:rPr>
          <w:rFonts w:ascii="Arial" w:hAnsi="Arial" w:cs="Arial"/>
          <w:sz w:val="22"/>
          <w:szCs w:val="22"/>
        </w:rPr>
        <w:t xml:space="preserve"> p)</w:t>
      </w:r>
    </w:p>
    <w:p w14:paraId="4BEF3817" w14:textId="77777777" w:rsidR="0017036A" w:rsidRPr="00B25DDA" w:rsidRDefault="0017036A" w:rsidP="00F75CC5">
      <w:pPr>
        <w:spacing w:before="120" w:after="120"/>
        <w:rPr>
          <w:rFonts w:ascii="Arial Narrow" w:hAnsi="Arial Narrow"/>
          <w:b/>
          <w:sz w:val="28"/>
          <w:szCs w:val="22"/>
          <w:lang w:val="en-GB"/>
        </w:rPr>
      </w:pPr>
    </w:p>
    <w:p w14:paraId="4EA95652" w14:textId="65301C9B" w:rsidR="00891385" w:rsidRPr="007E6637" w:rsidRDefault="0017036A" w:rsidP="00F75CC5">
      <w:pPr>
        <w:spacing w:before="120" w:after="120"/>
        <w:rPr>
          <w:rFonts w:ascii="Arial Narrow" w:hAnsi="Arial Narrow"/>
          <w:b/>
          <w:sz w:val="28"/>
          <w:szCs w:val="22"/>
        </w:rPr>
      </w:pPr>
      <w:r>
        <w:rPr>
          <w:rFonts w:ascii="Arial Narrow" w:hAnsi="Arial Narrow"/>
          <w:b/>
          <w:sz w:val="28"/>
          <w:szCs w:val="22"/>
        </w:rPr>
        <w:t xml:space="preserve">NON- </w:t>
      </w:r>
      <w:r w:rsidRPr="00A76035">
        <w:rPr>
          <w:rFonts w:ascii="Arial Narrow" w:hAnsi="Arial Narrow"/>
          <w:b/>
          <w:sz w:val="28"/>
          <w:szCs w:val="22"/>
        </w:rPr>
        <w:t>SEQUENTIAL VARIABLES</w:t>
      </w:r>
    </w:p>
    <w:tbl>
      <w:tblPr>
        <w:tblStyle w:val="Tablaconcuadrcula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5812"/>
      </w:tblGrid>
      <w:tr w:rsidR="006D5BF2" w:rsidRPr="0053057F" w14:paraId="42E940D9" w14:textId="0AA4E859" w:rsidTr="00B20EDB">
        <w:trPr>
          <w:trHeight w:val="431"/>
        </w:trPr>
        <w:tc>
          <w:tcPr>
            <w:tcW w:w="3828" w:type="dxa"/>
            <w:shd w:val="clear" w:color="auto" w:fill="E7E6E6" w:themeFill="background2"/>
            <w:vAlign w:val="center"/>
          </w:tcPr>
          <w:p w14:paraId="0CD21D5E" w14:textId="77777777" w:rsidR="006D5BF2" w:rsidRPr="0053057F" w:rsidRDefault="006D5BF2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Variable definition</w:t>
            </w:r>
          </w:p>
        </w:tc>
        <w:tc>
          <w:tcPr>
            <w:tcW w:w="5812" w:type="dxa"/>
            <w:shd w:val="clear" w:color="auto" w:fill="E7E6E6" w:themeFill="background2"/>
            <w:vAlign w:val="center"/>
          </w:tcPr>
          <w:p w14:paraId="73BD5EC2" w14:textId="70B928C2" w:rsidR="006D5BF2" w:rsidRPr="0026404D" w:rsidRDefault="006D5BF2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26404D">
              <w:rPr>
                <w:rFonts w:ascii="Arial Narrow" w:hAnsi="Arial Narrow"/>
                <w:sz w:val="22"/>
                <w:szCs w:val="22"/>
              </w:rPr>
              <w:t>Formula</w:t>
            </w:r>
            <w:r w:rsidR="00DE5D6E">
              <w:rPr>
                <w:rFonts w:ascii="Arial Narrow" w:hAnsi="Arial Narrow"/>
                <w:sz w:val="22"/>
                <w:szCs w:val="22"/>
              </w:rPr>
              <w:t>s</w:t>
            </w:r>
          </w:p>
        </w:tc>
      </w:tr>
      <w:tr w:rsidR="006D5BF2" w:rsidRPr="006A49FE" w14:paraId="1FEB6D1A" w14:textId="3E598550" w:rsidTr="00B20EDB">
        <w:tc>
          <w:tcPr>
            <w:tcW w:w="3828" w:type="dxa"/>
            <w:vAlign w:val="center"/>
          </w:tcPr>
          <w:p w14:paraId="4E16428D" w14:textId="77777777" w:rsidR="006D5BF2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 xml:space="preserve">number of </w:t>
            </w:r>
            <w:r>
              <w:rPr>
                <w:rFonts w:ascii="Arial Narrow" w:hAnsi="Arial Narrow"/>
                <w:sz w:val="22"/>
                <w:szCs w:val="22"/>
              </w:rPr>
              <w:t>period</w:t>
            </w:r>
            <w:r w:rsidRPr="006A49FE">
              <w:rPr>
                <w:rFonts w:ascii="Arial Narrow" w:hAnsi="Arial Narrow"/>
                <w:sz w:val="22"/>
                <w:szCs w:val="22"/>
              </w:rPr>
              <w:t xml:space="preserve">s of </w:t>
            </w:r>
            <w:r>
              <w:rPr>
                <w:rFonts w:ascii="Arial Narrow" w:hAnsi="Arial Narrow"/>
                <w:sz w:val="22"/>
                <w:szCs w:val="22"/>
              </w:rPr>
              <w:t>the waveform</w:t>
            </w:r>
          </w:p>
          <w:p w14:paraId="09698ECA" w14:textId="27476982" w:rsidR="006D5BF2" w:rsidRPr="00DE6029" w:rsidRDefault="006D5BF2" w:rsidP="00F75CC5">
            <w:pPr>
              <w:spacing w:before="120" w:after="120"/>
              <w:rPr>
                <w:rFonts w:ascii="Arial Narrow" w:hAnsi="Arial Narrow"/>
                <w:sz w:val="18"/>
                <w:szCs w:val="18"/>
              </w:rPr>
            </w:pPr>
            <w:r w:rsidRPr="00DE6029">
              <w:rPr>
                <w:rFonts w:ascii="Arial Narrow" w:hAnsi="Arial Narrow"/>
                <w:sz w:val="18"/>
                <w:szCs w:val="18"/>
              </w:rPr>
              <w:t xml:space="preserve">(where </w:t>
            </w:r>
            <w:r w:rsidRPr="00DE6029">
              <w:rPr>
                <w:rFonts w:ascii="Arial Narrow" w:hAnsi="Arial Narrow"/>
                <w:i/>
                <w:iCs/>
                <w:sz w:val="18"/>
                <w:szCs w:val="18"/>
              </w:rPr>
              <w:t>w</w:t>
            </w:r>
            <w:r w:rsidRPr="00DE6029">
              <w:rPr>
                <w:rFonts w:ascii="Arial Narrow" w:hAnsi="Arial Narrow"/>
                <w:i/>
                <w:iCs/>
                <w:sz w:val="18"/>
                <w:szCs w:val="18"/>
                <w:vertAlign w:val="subscript"/>
              </w:rPr>
              <w:t>i</w:t>
            </w:r>
            <w:r w:rsidRPr="00DE6029"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represents</w:t>
            </w:r>
            <w:r w:rsidRPr="00DE6029">
              <w:rPr>
                <w:rFonts w:ascii="Arial Narrow" w:hAnsi="Arial Narrow"/>
                <w:sz w:val="18"/>
                <w:szCs w:val="18"/>
              </w:rPr>
              <w:t xml:space="preserve"> the occurrence of wave </w:t>
            </w:r>
            <w:r w:rsidRPr="00DE6029">
              <w:rPr>
                <w:rFonts w:ascii="Arial Narrow" w:hAnsi="Arial Narrow"/>
                <w:i/>
                <w:iCs/>
                <w:sz w:val="18"/>
                <w:szCs w:val="18"/>
              </w:rPr>
              <w:t>w</w:t>
            </w:r>
            <w:r w:rsidRPr="00DE6029"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during</w:t>
            </w:r>
            <w:r w:rsidRPr="00DE6029">
              <w:rPr>
                <w:rFonts w:ascii="Arial Narrow" w:hAnsi="Arial Narrow"/>
                <w:sz w:val="18"/>
                <w:szCs w:val="18"/>
              </w:rPr>
              <w:t xml:space="preserve"> the i-th period)</w:t>
            </w:r>
          </w:p>
        </w:tc>
        <w:tc>
          <w:tcPr>
            <w:tcW w:w="5812" w:type="dxa"/>
            <w:vAlign w:val="center"/>
          </w:tcPr>
          <w:p w14:paraId="31979993" w14:textId="2F6DDFB6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j→w)</m:t>
                        </m:r>
                      </m:sub>
                    </m:sSub>
                  </m:e>
                </m:nary>
              </m:oMath>
            </m:oMathPara>
          </w:p>
        </w:tc>
      </w:tr>
      <w:tr w:rsidR="006D5BF2" w:rsidRPr="006A49FE" w14:paraId="34E2C213" w14:textId="3D1232FC" w:rsidTr="00B20EDB">
        <w:trPr>
          <w:trHeight w:val="1238"/>
        </w:trPr>
        <w:tc>
          <w:tcPr>
            <w:tcW w:w="3828" w:type="dxa"/>
            <w:vAlign w:val="center"/>
          </w:tcPr>
          <w:p w14:paraId="70ED36B5" w14:textId="77777777" w:rsidR="006D5BF2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 xml:space="preserve">average duration of </w:t>
            </w:r>
            <w:r>
              <w:rPr>
                <w:rFonts w:ascii="Arial Narrow" w:hAnsi="Arial Narrow"/>
                <w:sz w:val="22"/>
                <w:szCs w:val="22"/>
              </w:rPr>
              <w:t>the waveform</w:t>
            </w:r>
          </w:p>
          <w:p w14:paraId="25C549FA" w14:textId="0C3D74E4" w:rsidR="006D5BF2" w:rsidRPr="0051781C" w:rsidRDefault="006D5BF2" w:rsidP="00F75CC5">
            <w:pPr>
              <w:spacing w:before="120" w:after="120"/>
              <w:rPr>
                <w:rFonts w:ascii="Arial Narrow" w:hAnsi="Arial Narrow"/>
                <w:sz w:val="18"/>
                <w:szCs w:val="18"/>
              </w:rPr>
            </w:pPr>
            <w:r w:rsidRPr="0051781C">
              <w:rPr>
                <w:rFonts w:ascii="Arial Narrow" w:hAnsi="Arial Narrow"/>
                <w:sz w:val="18"/>
                <w:szCs w:val="18"/>
              </w:rPr>
              <w:t>(</w:t>
            </w:r>
            <w:r>
              <w:rPr>
                <w:rFonts w:ascii="Arial Narrow" w:hAnsi="Arial Narrow"/>
                <w:sz w:val="18"/>
                <w:szCs w:val="18"/>
              </w:rPr>
              <w:t xml:space="preserve">where </w:t>
            </w:r>
            <w:r w:rsidRPr="001166A6">
              <w:rPr>
                <w:rFonts w:ascii="Arial Narrow" w:hAnsi="Arial Narrow"/>
                <w:i/>
                <w:iCs/>
                <w:sz w:val="18"/>
                <w:szCs w:val="18"/>
              </w:rPr>
              <w:t>d</w:t>
            </w:r>
            <w:r w:rsidRPr="00C42C63">
              <w:rPr>
                <w:rFonts w:ascii="Arial Narrow" w:hAnsi="Arial Narrow"/>
                <w:i/>
                <w:iCs/>
                <w:sz w:val="18"/>
                <w:szCs w:val="18"/>
                <w:vertAlign w:val="subscript"/>
              </w:rPr>
              <w:t>w</w:t>
            </w:r>
            <w:r w:rsidRPr="001166A6">
              <w:rPr>
                <w:rFonts w:ascii="Arial Narrow" w:hAnsi="Arial Narrow"/>
                <w:i/>
                <w:iCs/>
                <w:sz w:val="18"/>
                <w:szCs w:val="18"/>
                <w:vertAlign w:val="subscript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 xml:space="preserve"> is the duration of the wave </w:t>
            </w:r>
            <w:r w:rsidRPr="00DE6029">
              <w:rPr>
                <w:rFonts w:ascii="Arial Narrow" w:hAnsi="Arial Narrow"/>
                <w:i/>
                <w:iCs/>
                <w:sz w:val="18"/>
                <w:szCs w:val="18"/>
              </w:rPr>
              <w:t>w</w:t>
            </w:r>
            <w:r>
              <w:rPr>
                <w:rFonts w:ascii="Arial Narrow" w:hAnsi="Arial Narrow"/>
                <w:sz w:val="18"/>
                <w:szCs w:val="18"/>
              </w:rPr>
              <w:t xml:space="preserve"> in the i-th period)</w:t>
            </w:r>
          </w:p>
        </w:tc>
        <w:tc>
          <w:tcPr>
            <w:tcW w:w="5812" w:type="dxa"/>
            <w:vAlign w:val="center"/>
          </w:tcPr>
          <w:p w14:paraId="1CB3B2E5" w14:textId="79D952CB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j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</m:t>
                        </m:r>
                      </m:sub>
                    </m:sSub>
                  </m:den>
                </m:f>
              </m:oMath>
            </m:oMathPara>
          </w:p>
        </w:tc>
      </w:tr>
      <w:tr w:rsidR="00FB7994" w:rsidRPr="006A49FE" w14:paraId="48366175" w14:textId="47093A60" w:rsidTr="00DE32A2">
        <w:trPr>
          <w:trHeight w:val="515"/>
        </w:trPr>
        <w:tc>
          <w:tcPr>
            <w:tcW w:w="3828" w:type="dxa"/>
            <w:vAlign w:val="center"/>
          </w:tcPr>
          <w:p w14:paraId="7A3C264B" w14:textId="6D4AC1F7" w:rsidR="00FB7994" w:rsidRPr="006A49FE" w:rsidRDefault="00FB7994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 xml:space="preserve">median duration of </w:t>
            </w:r>
            <w:r>
              <w:rPr>
                <w:rFonts w:ascii="Arial Narrow" w:hAnsi="Arial Narrow"/>
                <w:sz w:val="22"/>
                <w:szCs w:val="22"/>
              </w:rPr>
              <w:t>the waveform</w:t>
            </w:r>
          </w:p>
        </w:tc>
        <w:tc>
          <w:tcPr>
            <w:tcW w:w="5812" w:type="dxa"/>
            <w:vAlign w:val="center"/>
          </w:tcPr>
          <w:p w14:paraId="709611D1" w14:textId="7D95DE37" w:rsidR="00FB7994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e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med{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w1</m:t>
                            </m:r>
                          </m:e>
                        </m:d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w2</m:t>
                            </m:r>
                          </m:e>
                        </m:d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…,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wn</m:t>
                            </m:r>
                          </m:e>
                        </m:d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}</m:t>
                </m:r>
              </m:oMath>
            </m:oMathPara>
          </w:p>
        </w:tc>
      </w:tr>
      <w:tr w:rsidR="006D5BF2" w:rsidRPr="006A49FE" w14:paraId="7AFCD8D6" w14:textId="1E4A02E4" w:rsidTr="00A41D72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94599F2" w14:textId="77777777" w:rsidR="006D5BF2" w:rsidRPr="006A49FE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 xml:space="preserve">sum duration of all </w:t>
            </w:r>
            <w:r>
              <w:rPr>
                <w:rFonts w:ascii="Arial Narrow" w:hAnsi="Arial Narrow"/>
                <w:sz w:val="22"/>
                <w:szCs w:val="22"/>
              </w:rPr>
              <w:t>period</w:t>
            </w:r>
            <w:r w:rsidRPr="006A49FE">
              <w:rPr>
                <w:rFonts w:ascii="Arial Narrow" w:hAnsi="Arial Narrow"/>
                <w:sz w:val="22"/>
                <w:szCs w:val="22"/>
              </w:rPr>
              <w:t xml:space="preserve">s </w:t>
            </w:r>
            <w:r>
              <w:rPr>
                <w:rFonts w:ascii="Arial Narrow" w:hAnsi="Arial Narrow"/>
                <w:sz w:val="22"/>
                <w:szCs w:val="22"/>
              </w:rPr>
              <w:t>of the waveform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E2FCDF4" w14:textId="6B13873E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j</m:t>
                        </m:r>
                      </m:sub>
                    </m:sSub>
                  </m:e>
                </m:nary>
              </m:oMath>
            </m:oMathPara>
          </w:p>
        </w:tc>
      </w:tr>
      <w:tr w:rsidR="006D5BF2" w:rsidRPr="006A49FE" w14:paraId="3CE24836" w14:textId="4E89BF1D" w:rsidTr="00A41D72">
        <w:tc>
          <w:tcPr>
            <w:tcW w:w="3828" w:type="dxa"/>
            <w:shd w:val="clear" w:color="auto" w:fill="auto"/>
            <w:vAlign w:val="center"/>
          </w:tcPr>
          <w:p w14:paraId="511789B8" w14:textId="77777777" w:rsidR="006D5BF2" w:rsidRPr="006A49FE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 xml:space="preserve">maximum </w:t>
            </w:r>
            <w:r>
              <w:rPr>
                <w:rFonts w:ascii="Arial Narrow" w:hAnsi="Arial Narrow"/>
                <w:sz w:val="22"/>
                <w:szCs w:val="22"/>
              </w:rPr>
              <w:t>waveform</w:t>
            </w:r>
            <w:r w:rsidRPr="006A49FE">
              <w:rPr>
                <w:rFonts w:ascii="Arial Narrow" w:hAnsi="Arial Narrow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  <w:sz w:val="22"/>
                <w:szCs w:val="22"/>
              </w:rPr>
              <w:t>period</w:t>
            </w:r>
            <w:r w:rsidRPr="006A49FE">
              <w:rPr>
                <w:rFonts w:ascii="Arial Narrow" w:hAnsi="Arial Narrow"/>
                <w:sz w:val="22"/>
                <w:szCs w:val="22"/>
              </w:rPr>
              <w:t xml:space="preserve"> duration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F0B3AFA" w14:textId="3A321B4F" w:rsidR="00DB2454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ma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j</m:t>
                        </m:r>
                      </m:sub>
                    </m:sSub>
                  </m:e>
                </m:d>
              </m:oMath>
            </m:oMathPara>
          </w:p>
        </w:tc>
      </w:tr>
      <w:tr w:rsidR="006D5BF2" w:rsidRPr="006A49FE" w14:paraId="14BD9954" w14:textId="42B98E38" w:rsidTr="00B20EDB">
        <w:tc>
          <w:tcPr>
            <w:tcW w:w="3828" w:type="dxa"/>
            <w:vAlign w:val="center"/>
          </w:tcPr>
          <w:p w14:paraId="4FF90CB8" w14:textId="2FCAD209" w:rsidR="00106D02" w:rsidRPr="006A49FE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>duration of the first phloem phase</w:t>
            </w:r>
          </w:p>
        </w:tc>
        <w:tc>
          <w:tcPr>
            <w:tcW w:w="5812" w:type="dxa"/>
            <w:vAlign w:val="center"/>
          </w:tcPr>
          <w:p w14:paraId="2069C52A" w14:textId="426B157A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nd(1E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tart(1E)</m:t>
                    </m:r>
                  </m:sub>
                </m:sSub>
              </m:oMath>
            </m:oMathPara>
          </w:p>
        </w:tc>
      </w:tr>
      <w:tr w:rsidR="006D5BF2" w:rsidRPr="006A49FE" w14:paraId="3E2AE560" w14:textId="1EE3364E" w:rsidTr="00B20EDB">
        <w:tc>
          <w:tcPr>
            <w:tcW w:w="3828" w:type="dxa"/>
            <w:vAlign w:val="center"/>
          </w:tcPr>
          <w:p w14:paraId="19D6FA6B" w14:textId="12E872EC" w:rsidR="00B862C4" w:rsidRPr="006A49FE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>mean duration of initial E1 in phloem phase</w:t>
            </w:r>
          </w:p>
        </w:tc>
        <w:tc>
          <w:tcPr>
            <w:tcW w:w="5812" w:type="dxa"/>
            <w:vAlign w:val="center"/>
          </w:tcPr>
          <w:p w14:paraId="67518A13" w14:textId="1508E3E7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1E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E1(j→E1E2)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1E1E2)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</w:tr>
      <w:tr w:rsidR="006D5BF2" w:rsidRPr="006A49FE" w14:paraId="1FFF6054" w14:textId="178D58EC" w:rsidTr="00B20EDB">
        <w:tc>
          <w:tcPr>
            <w:tcW w:w="3828" w:type="dxa"/>
            <w:vAlign w:val="center"/>
          </w:tcPr>
          <w:p w14:paraId="0EAE71FD" w14:textId="7A8D7E6E" w:rsidR="00725F7C" w:rsidRPr="006A49FE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>duration of the 1st E2 in the recording</w:t>
            </w:r>
          </w:p>
        </w:tc>
        <w:tc>
          <w:tcPr>
            <w:tcW w:w="5812" w:type="dxa"/>
            <w:vAlign w:val="center"/>
          </w:tcPr>
          <w:p w14:paraId="5557AFC8" w14:textId="1C39F86D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=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nd,1E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tart,1E2</m:t>
                    </m:r>
                  </m:sub>
                </m:sSub>
              </m:oMath>
            </m:oMathPara>
          </w:p>
        </w:tc>
      </w:tr>
      <w:tr w:rsidR="006D5BF2" w:rsidRPr="00007A4C" w14:paraId="3590D117" w14:textId="627BB2DA" w:rsidTr="00B20EDB">
        <w:tc>
          <w:tcPr>
            <w:tcW w:w="3828" w:type="dxa"/>
            <w:vAlign w:val="center"/>
          </w:tcPr>
          <w:p w14:paraId="231F33BC" w14:textId="213832BB" w:rsidR="00FE7B8D" w:rsidRPr="00007A4C" w:rsidRDefault="006D5BF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007A4C">
              <w:rPr>
                <w:rFonts w:ascii="Arial Narrow" w:hAnsi="Arial Narrow"/>
                <w:sz w:val="22"/>
                <w:szCs w:val="22"/>
              </w:rPr>
              <w:t>% insects with E2</w:t>
            </w:r>
            <w:r>
              <w:rPr>
                <w:rFonts w:ascii="Arial Narrow" w:hAnsi="Arial Narrow"/>
                <w:sz w:val="22"/>
                <w:szCs w:val="22"/>
              </w:rPr>
              <w:t xml:space="preserve"> or sE2</w:t>
            </w:r>
            <w:r w:rsidR="00A41D72">
              <w:rPr>
                <w:rFonts w:ascii="Arial Narrow" w:hAnsi="Arial Narrow"/>
                <w:sz w:val="22"/>
                <w:szCs w:val="22"/>
              </w:rPr>
              <w:t>/Tr</w:t>
            </w:r>
          </w:p>
        </w:tc>
        <w:tc>
          <w:tcPr>
            <w:tcW w:w="5812" w:type="dxa"/>
            <w:vAlign w:val="center"/>
          </w:tcPr>
          <w:p w14:paraId="7F107621" w14:textId="34B47BEF" w:rsidR="006D5BF2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E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E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·100</m:t>
              </m:r>
            </m:oMath>
            <w:r w:rsidR="00F32694" w:rsidRPr="0026404D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="00761EED" w:rsidRPr="0026404D">
              <w:rPr>
                <w:rFonts w:ascii="Arial Narrow" w:hAnsi="Arial Narrow"/>
                <w:sz w:val="22"/>
                <w:szCs w:val="22"/>
              </w:rPr>
              <w:t xml:space="preserve">  </w:t>
            </w:r>
            <w:r w:rsidR="00F32694" w:rsidRPr="0026404D">
              <w:rPr>
                <w:rFonts w:ascii="Arial Narrow" w:hAnsi="Arial Narrow"/>
                <w:sz w:val="22"/>
                <w:szCs w:val="22"/>
              </w:rPr>
              <w:t xml:space="preserve">or </w:t>
            </w:r>
            <w:r w:rsidR="00761EED" w:rsidRPr="0026404D">
              <w:rPr>
                <w:rFonts w:ascii="Arial Narrow" w:hAnsi="Arial Narrow"/>
                <w:sz w:val="22"/>
                <w:szCs w:val="22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E2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E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2"/>
                  <w:szCs w:val="22"/>
                </w:rPr>
                <m:t>·100</m:t>
              </m:r>
            </m:oMath>
          </w:p>
        </w:tc>
      </w:tr>
    </w:tbl>
    <w:p w14:paraId="7EE4C0E1" w14:textId="0A45C8E8" w:rsidR="00A21B5C" w:rsidRDefault="00A21B5C" w:rsidP="00F75CC5">
      <w:pPr>
        <w:spacing w:before="120" w:after="120"/>
        <w:rPr>
          <w:rFonts w:ascii="Arial Narrow" w:hAnsi="Arial Narrow"/>
          <w:b/>
          <w:sz w:val="28"/>
          <w:szCs w:val="22"/>
        </w:rPr>
      </w:pPr>
      <w:r w:rsidRPr="00A76035">
        <w:rPr>
          <w:rFonts w:ascii="Arial Narrow" w:hAnsi="Arial Narrow"/>
          <w:b/>
          <w:sz w:val="28"/>
          <w:szCs w:val="22"/>
        </w:rPr>
        <w:lastRenderedPageBreak/>
        <w:t>SEQUENTIAL VARIABLES</w:t>
      </w:r>
    </w:p>
    <w:p w14:paraId="28C86656" w14:textId="77777777" w:rsidR="00A21B5C" w:rsidRDefault="00A21B5C" w:rsidP="00F75CC5">
      <w:pPr>
        <w:spacing w:before="120" w:after="120"/>
        <w:rPr>
          <w:rFonts w:ascii="Arial Narrow" w:hAnsi="Arial Narrow"/>
          <w:b/>
          <w:sz w:val="28"/>
          <w:szCs w:val="22"/>
        </w:rPr>
      </w:pPr>
    </w:p>
    <w:tbl>
      <w:tblPr>
        <w:tblStyle w:val="Tablaconcuadrcula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970"/>
        <w:gridCol w:w="5670"/>
      </w:tblGrid>
      <w:tr w:rsidR="00A21B5C" w:rsidRPr="0053057F" w14:paraId="60613BA8" w14:textId="77777777" w:rsidTr="00F75CC5">
        <w:trPr>
          <w:trHeight w:val="431"/>
        </w:trPr>
        <w:tc>
          <w:tcPr>
            <w:tcW w:w="3970" w:type="dxa"/>
            <w:shd w:val="clear" w:color="auto" w:fill="E7E6E6" w:themeFill="background2"/>
            <w:vAlign w:val="center"/>
          </w:tcPr>
          <w:p w14:paraId="2B0AA89E" w14:textId="77777777" w:rsidR="00A21B5C" w:rsidRPr="0053057F" w:rsidRDefault="00A21B5C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Variable definition</w:t>
            </w:r>
          </w:p>
        </w:tc>
        <w:tc>
          <w:tcPr>
            <w:tcW w:w="5670" w:type="dxa"/>
            <w:shd w:val="clear" w:color="auto" w:fill="E7E6E6" w:themeFill="background2"/>
            <w:vAlign w:val="center"/>
          </w:tcPr>
          <w:p w14:paraId="52F371CA" w14:textId="178437D2" w:rsidR="00A21B5C" w:rsidRPr="0053057F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Formulas</w:t>
            </w:r>
            <w:bookmarkStart w:id="0" w:name="_GoBack"/>
            <w:bookmarkEnd w:id="0"/>
          </w:p>
        </w:tc>
      </w:tr>
      <w:tr w:rsidR="00A21B5C" w:rsidRPr="0053057F" w14:paraId="69032A7B" w14:textId="77777777" w:rsidTr="00F75CC5">
        <w:tc>
          <w:tcPr>
            <w:tcW w:w="3970" w:type="dxa"/>
            <w:vAlign w:val="center"/>
          </w:tcPr>
          <w:p w14:paraId="0D3A7DBE" w14:textId="3893F438" w:rsidR="00002A7E" w:rsidRPr="006A49FE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to 1st probe from start of recording</w:t>
            </w:r>
          </w:p>
        </w:tc>
        <w:tc>
          <w:tcPr>
            <w:tcW w:w="5670" w:type="dxa"/>
            <w:vAlign w:val="center"/>
          </w:tcPr>
          <w:p w14:paraId="17F6901B" w14:textId="3D1E464A" w:rsidR="001F2DB8" w:rsidRPr="0053057F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tart→1PR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NP</m:t>
                    </m:r>
                  </m:sub>
                </m:sSub>
              </m:oMath>
            </m:oMathPara>
          </w:p>
        </w:tc>
      </w:tr>
      <w:tr w:rsidR="00A21B5C" w:rsidRPr="0053057F" w14:paraId="798E49A0" w14:textId="77777777" w:rsidTr="00F75CC5">
        <w:tc>
          <w:tcPr>
            <w:tcW w:w="3970" w:type="dxa"/>
            <w:vAlign w:val="center"/>
          </w:tcPr>
          <w:p w14:paraId="3981A63F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to 1st E from start of 1st probe</w:t>
            </w:r>
          </w:p>
        </w:tc>
        <w:tc>
          <w:tcPr>
            <w:tcW w:w="5670" w:type="dxa"/>
            <w:vAlign w:val="center"/>
          </w:tcPr>
          <w:p w14:paraId="3DD39880" w14:textId="386D86BB" w:rsidR="00A21B5C" w:rsidRPr="0053057F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'(1,E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1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53057F" w14:paraId="0CEA0E30" w14:textId="77777777" w:rsidTr="00F75CC5">
        <w:tc>
          <w:tcPr>
            <w:tcW w:w="3970" w:type="dxa"/>
            <w:vAlign w:val="center"/>
          </w:tcPr>
          <w:p w14:paraId="62AB8B3D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to the 1st E12 from start of 1st probe</w:t>
            </w:r>
          </w:p>
        </w:tc>
        <w:tc>
          <w:tcPr>
            <w:tcW w:w="5670" w:type="dxa"/>
            <w:vAlign w:val="center"/>
          </w:tcPr>
          <w:p w14:paraId="6A0996C6" w14:textId="4D7B5AD3" w:rsidR="00A21B5C" w:rsidRPr="0053057F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12'(1,E1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1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1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53057F" w14:paraId="0B7FC2A3" w14:textId="77777777" w:rsidTr="00F75CC5">
        <w:tc>
          <w:tcPr>
            <w:tcW w:w="3970" w:type="dxa"/>
            <w:shd w:val="clear" w:color="auto" w:fill="auto"/>
            <w:vAlign w:val="center"/>
          </w:tcPr>
          <w:p w14:paraId="0A2EFC44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to the 1st E2 from start of 1st prob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790725A" w14:textId="1058379B" w:rsidR="00A21B5C" w:rsidRPr="0053057F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2'(1,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1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53057F" w14:paraId="575ACBF4" w14:textId="77777777" w:rsidTr="00F75CC5">
        <w:tc>
          <w:tcPr>
            <w:tcW w:w="3970" w:type="dxa"/>
            <w:vAlign w:val="center"/>
          </w:tcPr>
          <w:p w14:paraId="3F5A95D2" w14:textId="77777777" w:rsidR="00A21B5C" w:rsidRPr="00390BDC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390BDC">
              <w:rPr>
                <w:rFonts w:ascii="Arial Narrow" w:hAnsi="Arial Narrow"/>
                <w:sz w:val="22"/>
                <w:szCs w:val="22"/>
              </w:rPr>
              <w:t>time to 1st sE2 from start of 1st probe</w:t>
            </w:r>
          </w:p>
        </w:tc>
        <w:tc>
          <w:tcPr>
            <w:tcW w:w="5670" w:type="dxa"/>
            <w:vAlign w:val="center"/>
          </w:tcPr>
          <w:p w14:paraId="11327262" w14:textId="2359FED1" w:rsidR="00A21B5C" w:rsidRPr="009F71AA" w:rsidRDefault="00DE5D6E" w:rsidP="00F75CC5">
            <w:pPr>
              <w:spacing w:before="120" w:after="120"/>
              <w:jc w:val="center"/>
              <w:rPr>
                <w:rFonts w:ascii="Arial Narrow" w:hAnsi="Arial Narr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sE2'(1,s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,q)</m:t>
                    </m:r>
                  </m:e>
                </m:nary>
              </m:oMath>
            </m:oMathPara>
          </w:p>
        </w:tc>
      </w:tr>
      <w:tr w:rsidR="00A21B5C" w:rsidRPr="00A60334" w14:paraId="412E29F3" w14:textId="77777777" w:rsidTr="00F75CC5">
        <w:tc>
          <w:tcPr>
            <w:tcW w:w="3970" w:type="dxa"/>
            <w:vAlign w:val="center"/>
          </w:tcPr>
          <w:p w14:paraId="09BD6C7F" w14:textId="77777777" w:rsidR="00A21B5C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A41D72">
              <w:rPr>
                <w:rFonts w:ascii="Arial Narrow" w:hAnsi="Arial Narrow"/>
                <w:sz w:val="22"/>
                <w:szCs w:val="22"/>
              </w:rPr>
              <w:t>Time from the beginning of that probe to 1st E</w:t>
            </w:r>
          </w:p>
          <w:p w14:paraId="514F2BE0" w14:textId="4C57BBC2" w:rsidR="00BE54EC" w:rsidRPr="00F75CC5" w:rsidRDefault="00BE54EC" w:rsidP="00F75CC5">
            <w:pPr>
              <w:spacing w:before="120" w:after="120"/>
              <w:rPr>
                <w:rFonts w:ascii="Arial Narrow" w:hAnsi="Arial Narrow"/>
                <w:color w:val="C45911" w:themeColor="accent2" w:themeShade="BF"/>
                <w:sz w:val="22"/>
                <w:szCs w:val="22"/>
              </w:rPr>
            </w:pPr>
          </w:p>
        </w:tc>
        <w:tc>
          <w:tcPr>
            <w:tcW w:w="5670" w:type="dxa"/>
            <w:vAlign w:val="center"/>
          </w:tcPr>
          <w:p w14:paraId="65532137" w14:textId="5727C9D2" w:rsidR="00A21B5C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'(k→E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k→E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6A49FE" w14:paraId="3F7E0CE2" w14:textId="77777777" w:rsidTr="00F75CC5"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230C297E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ime from the beginning of that probe to 1st E2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24A094ED" w14:textId="3FB7260F" w:rsidR="00A21B5C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2'(k→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k→E2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6A49FE" w14:paraId="38335C50" w14:textId="77777777" w:rsidTr="00F75CC5">
        <w:tc>
          <w:tcPr>
            <w:tcW w:w="3970" w:type="dxa"/>
            <w:vAlign w:val="center"/>
          </w:tcPr>
          <w:p w14:paraId="61C10A33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ime from the beginning of that probe to 1st sE2</w:t>
            </w:r>
          </w:p>
        </w:tc>
        <w:tc>
          <w:tcPr>
            <w:tcW w:w="5670" w:type="dxa"/>
            <w:vAlign w:val="center"/>
          </w:tcPr>
          <w:p w14:paraId="45B12709" w14:textId="3C9FA741" w:rsidR="00A21B5C" w:rsidRPr="0026404D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sE2'(k→s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'(k→sE2,q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7813E7" w14:paraId="22A06D48" w14:textId="77777777" w:rsidTr="00F75CC5">
        <w:tc>
          <w:tcPr>
            <w:tcW w:w="3970" w:type="dxa"/>
            <w:shd w:val="clear" w:color="auto" w:fill="auto"/>
            <w:vAlign w:val="center"/>
          </w:tcPr>
          <w:p w14:paraId="25692CF3" w14:textId="35EEFE03" w:rsidR="00BE04A0" w:rsidRPr="00F75CC5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in C to 1stE in 1st probe with 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EEE2F7B" w14:textId="416AB6AE" w:rsidR="00DA2701" w:rsidRPr="00F75CC5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'(1pr,E¬(F^G)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C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</m:t>
                </m:r>
              </m:oMath>
            </m:oMathPara>
          </w:p>
        </w:tc>
      </w:tr>
      <w:tr w:rsidR="00A21B5C" w:rsidRPr="00007A4C" w14:paraId="0FE7F56D" w14:textId="77777777" w:rsidTr="00F75CC5">
        <w:tc>
          <w:tcPr>
            <w:tcW w:w="3970" w:type="dxa"/>
            <w:vAlign w:val="center"/>
          </w:tcPr>
          <w:p w14:paraId="3534C3EB" w14:textId="77777777" w:rsidR="00A21B5C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53057F">
              <w:rPr>
                <w:rFonts w:ascii="Arial Narrow" w:hAnsi="Arial Narrow"/>
                <w:sz w:val="22"/>
                <w:szCs w:val="22"/>
              </w:rPr>
              <w:t>time</w:t>
            </w:r>
            <w:proofErr w:type="gramEnd"/>
            <w:r w:rsidRPr="0053057F">
              <w:rPr>
                <w:rFonts w:ascii="Arial Narrow" w:hAnsi="Arial Narrow"/>
                <w:sz w:val="22"/>
                <w:szCs w:val="22"/>
              </w:rPr>
              <w:t xml:space="preserve"> in C to 1st sE2 in 1st</w:t>
            </w:r>
            <w:r w:rsidR="00A02852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Pr="0053057F">
              <w:rPr>
                <w:rFonts w:ascii="Arial Narrow" w:hAnsi="Arial Narrow"/>
                <w:sz w:val="22"/>
                <w:szCs w:val="22"/>
              </w:rPr>
              <w:t xml:space="preserve"> probe with sE2</w:t>
            </w:r>
          </w:p>
          <w:p w14:paraId="7F8D36B3" w14:textId="6E0A3B8F" w:rsidR="00E9246B" w:rsidRPr="00F75CC5" w:rsidRDefault="00E9246B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670" w:type="dxa"/>
            <w:vAlign w:val="center"/>
          </w:tcPr>
          <w:p w14:paraId="67785F2B" w14:textId="2C9399E6" w:rsidR="00E44619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'(1pr,sE2¬(F^G)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=C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25455D58" w14:textId="77777777" w:rsidTr="00F75CC5">
        <w:tc>
          <w:tcPr>
            <w:tcW w:w="3970" w:type="dxa"/>
            <w:vAlign w:val="center"/>
          </w:tcPr>
          <w:p w14:paraId="50BF134A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average time in C to 1stE in probes with E</w:t>
            </w:r>
          </w:p>
        </w:tc>
        <w:tc>
          <w:tcPr>
            <w:tcW w:w="5670" w:type="dxa"/>
            <w:vAlign w:val="center"/>
          </w:tcPr>
          <w:p w14:paraId="4D53DCAB" w14:textId="3584C670" w:rsidR="00A21B5C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(k,1E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=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E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c(k→E,q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k→E)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A21B5C" w:rsidRPr="00007A4C" w14:paraId="5EAA623C" w14:textId="77777777" w:rsidTr="00F75CC5">
        <w:tc>
          <w:tcPr>
            <w:tcW w:w="3970" w:type="dxa"/>
            <w:vAlign w:val="center"/>
          </w:tcPr>
          <w:p w14:paraId="711ACEE9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minimum time in C to 1st E in probes with E</w:t>
            </w:r>
          </w:p>
        </w:tc>
        <w:tc>
          <w:tcPr>
            <w:tcW w:w="5670" w:type="dxa"/>
            <w:vAlign w:val="center"/>
          </w:tcPr>
          <w:p w14:paraId="2C80A799" w14:textId="48681ABF" w:rsidR="00CD5B9D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min⁡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k→E,E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i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→E,1E</m:t>
                        </m:r>
                      </m:e>
                    </m:d>
                  </m:sub>
                </m:sSub>
              </m:oMath>
            </m:oMathPara>
          </w:p>
        </w:tc>
      </w:tr>
      <w:tr w:rsidR="00A21B5C" w:rsidRPr="00007A4C" w14:paraId="6F862BE9" w14:textId="77777777" w:rsidTr="00F75CC5">
        <w:tc>
          <w:tcPr>
            <w:tcW w:w="3970" w:type="dxa"/>
            <w:vAlign w:val="center"/>
          </w:tcPr>
          <w:p w14:paraId="498786D7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otal duration of non</w:t>
            </w:r>
            <w:r w:rsidR="00E96BD2">
              <w:rPr>
                <w:rFonts w:ascii="Arial Narrow" w:hAnsi="Arial Narrow"/>
                <w:sz w:val="22"/>
                <w:szCs w:val="22"/>
              </w:rPr>
              <w:t>-</w:t>
            </w:r>
            <w:r w:rsidRPr="0053057F">
              <w:rPr>
                <w:rFonts w:ascii="Arial Narrow" w:hAnsi="Arial Narrow"/>
                <w:sz w:val="22"/>
                <w:szCs w:val="22"/>
              </w:rPr>
              <w:t>probing before the 1st E in the recording</w:t>
            </w:r>
          </w:p>
        </w:tc>
        <w:tc>
          <w:tcPr>
            <w:tcW w:w="5670" w:type="dxa"/>
            <w:vAlign w:val="center"/>
          </w:tcPr>
          <w:p w14:paraId="6F4CC749" w14:textId="1E531793" w:rsidR="00493BE6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,j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E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i,j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100CB34E" w14:textId="77777777" w:rsidTr="00F75CC5">
        <w:tc>
          <w:tcPr>
            <w:tcW w:w="3970" w:type="dxa"/>
            <w:vAlign w:val="center"/>
          </w:tcPr>
          <w:p w14:paraId="094F752C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lastRenderedPageBreak/>
              <w:t>number of probes before 1st E in the recording</w:t>
            </w:r>
          </w:p>
        </w:tc>
        <w:tc>
          <w:tcPr>
            <w:tcW w:w="5670" w:type="dxa"/>
            <w:vAlign w:val="center"/>
          </w:tcPr>
          <w:p w14:paraId="484EBF46" w14:textId="74BC2D1A" w:rsidR="00493BE6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1E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E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2818A418" w14:textId="77777777" w:rsidTr="00F75CC5">
        <w:tc>
          <w:tcPr>
            <w:tcW w:w="3970" w:type="dxa"/>
            <w:shd w:val="clear" w:color="auto" w:fill="auto"/>
            <w:vAlign w:val="center"/>
          </w:tcPr>
          <w:p w14:paraId="524766C4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number of brief probes</w:t>
            </w:r>
            <w:r>
              <w:rPr>
                <w:rFonts w:ascii="Arial Narrow" w:hAnsi="Arial Narrow"/>
                <w:sz w:val="22"/>
                <w:szCs w:val="22"/>
              </w:rPr>
              <w:t xml:space="preserve"> (&lt;3min)</w:t>
            </w:r>
            <w:r w:rsidRPr="0053057F">
              <w:rPr>
                <w:rFonts w:ascii="Arial Narrow" w:hAnsi="Arial Narrow"/>
                <w:sz w:val="22"/>
                <w:szCs w:val="22"/>
              </w:rPr>
              <w:t xml:space="preserve"> before 1st E in the recording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83E4638" w14:textId="721B4251" w:rsidR="009A2719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→t&lt;3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←1E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E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&lt;3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1FB87A9F" w14:textId="77777777" w:rsidTr="00F75CC5">
        <w:tc>
          <w:tcPr>
            <w:tcW w:w="3970" w:type="dxa"/>
            <w:vAlign w:val="center"/>
          </w:tcPr>
          <w:p w14:paraId="545BE6B6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number of probes before 1st E2 in the recording</w:t>
            </w:r>
          </w:p>
        </w:tc>
        <w:tc>
          <w:tcPr>
            <w:tcW w:w="5670" w:type="dxa"/>
            <w:vAlign w:val="center"/>
          </w:tcPr>
          <w:p w14:paraId="64AEC495" w14:textId="30D10BDC" w:rsidR="00A21B5C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→t&lt;3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←1E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E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&lt;3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1DCBF829" w14:textId="77777777" w:rsidTr="00F75CC5">
        <w:tc>
          <w:tcPr>
            <w:tcW w:w="3970" w:type="dxa"/>
            <w:vAlign w:val="center"/>
          </w:tcPr>
          <w:p w14:paraId="0344EE39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number of probes before 1st sE2 in the recording</w:t>
            </w:r>
          </w:p>
        </w:tc>
        <w:tc>
          <w:tcPr>
            <w:tcW w:w="5670" w:type="dxa"/>
            <w:vAlign w:val="center"/>
          </w:tcPr>
          <w:p w14:paraId="0673A6A0" w14:textId="392C88CB" w:rsidR="00A21B5C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←sE2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sE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78999775" w14:textId="77777777" w:rsidTr="00F75CC5">
        <w:tc>
          <w:tcPr>
            <w:tcW w:w="3970" w:type="dxa"/>
            <w:vAlign w:val="center"/>
          </w:tcPr>
          <w:p w14:paraId="34FBF190" w14:textId="77777777" w:rsidR="00A21B5C" w:rsidRPr="002F5BFE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2F5BFE">
              <w:rPr>
                <w:rFonts w:ascii="Arial Narrow" w:hAnsi="Arial Narrow"/>
                <w:sz w:val="22"/>
                <w:szCs w:val="22"/>
              </w:rPr>
              <w:t>number of E2 before 1st sE2 in the recording</w:t>
            </w:r>
          </w:p>
        </w:tc>
        <w:tc>
          <w:tcPr>
            <w:tcW w:w="5670" w:type="dxa"/>
            <w:vAlign w:val="center"/>
          </w:tcPr>
          <w:p w14:paraId="406EE024" w14:textId="50F6252B" w:rsidR="00A21B5C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2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←sE2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sE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i,j→E2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75B98D11" w14:textId="77777777" w:rsidTr="00F75CC5">
        <w:tc>
          <w:tcPr>
            <w:tcW w:w="3970" w:type="dxa"/>
            <w:vAlign w:val="center"/>
          </w:tcPr>
          <w:p w14:paraId="37546BE0" w14:textId="77777777" w:rsidR="00A21B5C" w:rsidRPr="002F5BFE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2F5BFE">
              <w:rPr>
                <w:rFonts w:ascii="Arial Narrow" w:hAnsi="Arial Narrow"/>
                <w:sz w:val="22"/>
                <w:szCs w:val="22"/>
              </w:rPr>
              <w:t>number of probes after 1st E</w:t>
            </w:r>
            <w:r>
              <w:rPr>
                <w:rFonts w:ascii="Arial Narrow" w:hAnsi="Arial Narrow"/>
                <w:sz w:val="22"/>
                <w:szCs w:val="22"/>
              </w:rPr>
              <w:t xml:space="preserve"> in the recording</w:t>
            </w:r>
          </w:p>
        </w:tc>
        <w:tc>
          <w:tcPr>
            <w:tcW w:w="5670" w:type="dxa"/>
            <w:vAlign w:val="center"/>
          </w:tcPr>
          <w:p w14:paraId="3CBB3A54" w14:textId="1ACC11A4" w:rsidR="00754D3A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E→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1D488C3F" w14:textId="77777777" w:rsidTr="00F75CC5">
        <w:tc>
          <w:tcPr>
            <w:tcW w:w="3970" w:type="dxa"/>
            <w:vAlign w:val="center"/>
          </w:tcPr>
          <w:p w14:paraId="6A65BC3C" w14:textId="77777777" w:rsidR="00A21B5C" w:rsidRPr="002F5BFE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2F5BFE">
              <w:rPr>
                <w:rFonts w:ascii="Arial Narrow" w:hAnsi="Arial Narrow"/>
                <w:sz w:val="22"/>
                <w:szCs w:val="22"/>
              </w:rPr>
              <w:t>number of brief probes (&lt;3min) after 1st E in the recording</w:t>
            </w:r>
          </w:p>
        </w:tc>
        <w:tc>
          <w:tcPr>
            <w:tcW w:w="5670" w:type="dxa"/>
            <w:vAlign w:val="center"/>
          </w:tcPr>
          <w:p w14:paraId="5BF33BC3" w14:textId="21CD8FEE" w:rsidR="00221D5B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→t&lt;3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1E→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E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&lt;3(i,j→Pr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007A4C" w14:paraId="6959E097" w14:textId="77777777" w:rsidTr="00F75CC5">
        <w:tc>
          <w:tcPr>
            <w:tcW w:w="3970" w:type="dxa"/>
            <w:vAlign w:val="center"/>
          </w:tcPr>
          <w:p w14:paraId="03390FA7" w14:textId="77777777" w:rsidR="00A21B5C" w:rsidRPr="006A49FE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6A49FE">
              <w:rPr>
                <w:rFonts w:ascii="Arial Narrow" w:hAnsi="Arial Narrow"/>
                <w:sz w:val="22"/>
                <w:szCs w:val="22"/>
              </w:rPr>
              <w:t>number of probes after 1st sE2 in the recording</w:t>
            </w:r>
          </w:p>
        </w:tc>
        <w:tc>
          <w:tcPr>
            <w:tcW w:w="5670" w:type="dxa"/>
            <w:vAlign w:val="center"/>
          </w:tcPr>
          <w:p w14:paraId="3F1A2713" w14:textId="404B42ED" w:rsidR="00437344" w:rsidRPr="00437344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i,1sE2→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sE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,j→Pr</m:t>
                            </m:r>
                          </m:e>
                        </m:d>
                      </m:sub>
                    </m:sSub>
                  </m:e>
                </m:nary>
              </m:oMath>
            </m:oMathPara>
          </w:p>
        </w:tc>
      </w:tr>
      <w:tr w:rsidR="00A21B5C" w:rsidRPr="00007A4C" w14:paraId="0189E474" w14:textId="77777777" w:rsidTr="00F75CC5">
        <w:trPr>
          <w:trHeight w:val="358"/>
        </w:trPr>
        <w:tc>
          <w:tcPr>
            <w:tcW w:w="3970" w:type="dxa"/>
            <w:vAlign w:val="center"/>
          </w:tcPr>
          <w:p w14:paraId="3809E5C9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duration of E1 followed by E2</w:t>
            </w:r>
          </w:p>
        </w:tc>
        <w:tc>
          <w:tcPr>
            <w:tcW w:w="5670" w:type="dxa"/>
            <w:vAlign w:val="center"/>
          </w:tcPr>
          <w:p w14:paraId="6EC11D31" w14:textId="58181A01" w:rsidR="00A21B5C" w:rsidRPr="00007A4C" w:rsidRDefault="00DE5D6E" w:rsidP="00F75CC5">
            <w:pPr>
              <w:spacing w:before="120" w:after="120"/>
              <w:jc w:val="center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i,j→E1-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1(i,j→E1-E2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53057F" w14:paraId="1B774757" w14:textId="77777777" w:rsidTr="00F75CC5">
        <w:tc>
          <w:tcPr>
            <w:tcW w:w="3970" w:type="dxa"/>
            <w:vAlign w:val="center"/>
          </w:tcPr>
          <w:p w14:paraId="220DEF2A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duration of E1 followed by sE2</w:t>
            </w:r>
          </w:p>
        </w:tc>
        <w:tc>
          <w:tcPr>
            <w:tcW w:w="5670" w:type="dxa"/>
            <w:vAlign w:val="center"/>
          </w:tcPr>
          <w:p w14:paraId="0B9CDA81" w14:textId="66ACD501" w:rsidR="00A21B5C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i,j→E1-sE2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1(i,j→E1-sE2)</m:t>
                        </m:r>
                      </m:sub>
                    </m:sSub>
                  </m:e>
                </m:nary>
              </m:oMath>
            </m:oMathPara>
          </w:p>
        </w:tc>
      </w:tr>
      <w:tr w:rsidR="00A21B5C" w:rsidRPr="0053057F" w14:paraId="2B02B285" w14:textId="77777777" w:rsidTr="00F75CC5">
        <w:tc>
          <w:tcPr>
            <w:tcW w:w="3970" w:type="dxa"/>
            <w:vAlign w:val="center"/>
          </w:tcPr>
          <w:p w14:paraId="49F8A6D7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 xml:space="preserve">E2/C ratio </w:t>
            </w:r>
          </w:p>
        </w:tc>
        <w:tc>
          <w:tcPr>
            <w:tcW w:w="5670" w:type="dxa"/>
            <w:vAlign w:val="center"/>
          </w:tcPr>
          <w:p w14:paraId="63255A36" w14:textId="66175EA6" w:rsidR="0034729C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2(i,j→E2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C(i,j→C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</w:tc>
      </w:tr>
      <w:tr w:rsidR="00A21B5C" w:rsidRPr="005854E1" w14:paraId="0947CDA5" w14:textId="77777777" w:rsidTr="00F75CC5">
        <w:tc>
          <w:tcPr>
            <w:tcW w:w="3970" w:type="dxa"/>
            <w:vAlign w:val="center"/>
          </w:tcPr>
          <w:p w14:paraId="0D5EEE03" w14:textId="77777777" w:rsidR="003A29E0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  <w:r w:rsidRPr="003A29E0">
              <w:rPr>
                <w:rFonts w:ascii="Arial Narrow" w:hAnsi="Arial Narrow"/>
                <w:sz w:val="22"/>
                <w:szCs w:val="22"/>
                <w:lang w:val="es-ES"/>
              </w:rPr>
              <w:t>E1 index</w:t>
            </w:r>
            <w:r w:rsidR="003A29E0" w:rsidRPr="004A1B0F">
              <w:rPr>
                <w:rFonts w:ascii="Arial Narrow" w:hAnsi="Arial Narrow"/>
                <w:sz w:val="22"/>
                <w:szCs w:val="22"/>
                <w:lang w:val="es-ES"/>
              </w:rPr>
              <w:t xml:space="preserve"> </w:t>
            </w:r>
          </w:p>
          <w:p w14:paraId="2187572F" w14:textId="6A498204" w:rsidR="00A21B5C" w:rsidRPr="00247553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n-GB"/>
              </w:rPr>
            </w:pPr>
          </w:p>
        </w:tc>
        <w:tc>
          <w:tcPr>
            <w:tcW w:w="5670" w:type="dxa"/>
            <w:vAlign w:val="center"/>
          </w:tcPr>
          <w:p w14:paraId="602868C2" w14:textId="3853662F" w:rsidR="005854E1" w:rsidRPr="005854E1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E1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index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(j→E1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[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(j→(E12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(j→(E1,¬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  <w:lang w:val="es-E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s-ES"/>
                                  </w:rPr>
                                  <m:t>E1E2^E2E1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)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]</m:t>
                        </m:r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  <w:lang w:val="es-ES"/>
                  </w:rPr>
                  <m:t>·100</m:t>
                </m:r>
              </m:oMath>
            </m:oMathPara>
          </w:p>
        </w:tc>
      </w:tr>
      <w:tr w:rsidR="00A21B5C" w:rsidRPr="00572D56" w14:paraId="4EF7EDB7" w14:textId="77777777" w:rsidTr="00F75CC5">
        <w:tc>
          <w:tcPr>
            <w:tcW w:w="3970" w:type="dxa"/>
            <w:vAlign w:val="center"/>
          </w:tcPr>
          <w:p w14:paraId="2F7EC1EB" w14:textId="4207C9A2" w:rsidR="003A29E0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  <w:r w:rsidRPr="003A29E0">
              <w:rPr>
                <w:rFonts w:ascii="Arial Narrow" w:hAnsi="Arial Narrow"/>
                <w:sz w:val="22"/>
                <w:szCs w:val="22"/>
                <w:lang w:val="es-ES"/>
              </w:rPr>
              <w:t xml:space="preserve">E </w:t>
            </w:r>
            <w:r w:rsidR="00CC3122">
              <w:rPr>
                <w:rFonts w:ascii="Arial Narrow" w:hAnsi="Arial Narrow"/>
                <w:sz w:val="22"/>
                <w:szCs w:val="22"/>
                <w:lang w:val="es-ES"/>
              </w:rPr>
              <w:t xml:space="preserve">fraction </w:t>
            </w:r>
            <w:r w:rsidRPr="003A29E0">
              <w:rPr>
                <w:rFonts w:ascii="Arial Narrow" w:hAnsi="Arial Narrow"/>
                <w:sz w:val="22"/>
                <w:szCs w:val="22"/>
                <w:lang w:val="es-ES"/>
              </w:rPr>
              <w:t>ratio</w:t>
            </w:r>
            <w:r w:rsidR="003A29E0" w:rsidRPr="00265B99">
              <w:rPr>
                <w:rFonts w:ascii="Arial Narrow" w:hAnsi="Arial Narrow"/>
                <w:sz w:val="22"/>
                <w:szCs w:val="22"/>
                <w:lang w:val="es-ES"/>
              </w:rPr>
              <w:t xml:space="preserve"> </w:t>
            </w:r>
          </w:p>
          <w:p w14:paraId="447397DC" w14:textId="77777777" w:rsidR="0040104D" w:rsidRPr="003A29E0" w:rsidRDefault="0040104D" w:rsidP="00F75CC5">
            <w:pPr>
              <w:spacing w:before="120" w:after="120"/>
              <w:rPr>
                <w:rFonts w:ascii="Arial Narrow" w:hAnsi="Arial Narrow"/>
                <w:color w:val="C45911" w:themeColor="accent2" w:themeShade="BF"/>
                <w:sz w:val="22"/>
                <w:szCs w:val="22"/>
                <w:lang w:val="es-ES"/>
              </w:rPr>
            </w:pPr>
          </w:p>
          <w:p w14:paraId="22A8ED63" w14:textId="4E7C96B3" w:rsidR="00A21B5C" w:rsidRPr="0040104D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</w:p>
        </w:tc>
        <w:tc>
          <w:tcPr>
            <w:tcW w:w="5670" w:type="dxa"/>
            <w:vAlign w:val="center"/>
          </w:tcPr>
          <w:p w14:paraId="45A7BC84" w14:textId="70B2AC2A" w:rsidR="00265B99" w:rsidRPr="00265B99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fr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[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E1(j→E1)]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E1(j→(E1,¬(E1E2^E2E1))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E12(j→E12)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A21B5C" w:rsidRPr="00572D56" w14:paraId="11D0285E" w14:textId="77777777" w:rsidTr="00F75CC5">
        <w:tc>
          <w:tcPr>
            <w:tcW w:w="3970" w:type="dxa"/>
            <w:vAlign w:val="center"/>
          </w:tcPr>
          <w:p w14:paraId="79FE3D70" w14:textId="77777777" w:rsidR="005C39B5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  <w:r w:rsidRPr="005C39B5">
              <w:rPr>
                <w:rFonts w:ascii="Arial Narrow" w:hAnsi="Arial Narrow"/>
                <w:sz w:val="22"/>
                <w:szCs w:val="22"/>
                <w:lang w:val="es-ES"/>
              </w:rPr>
              <w:lastRenderedPageBreak/>
              <w:t>E2 index</w:t>
            </w:r>
            <w:r w:rsidR="005C39B5" w:rsidRPr="0058076E">
              <w:rPr>
                <w:rFonts w:ascii="Arial Narrow" w:hAnsi="Arial Narrow"/>
                <w:sz w:val="22"/>
                <w:szCs w:val="22"/>
                <w:lang w:val="es-ES"/>
              </w:rPr>
              <w:t xml:space="preserve"> </w:t>
            </w:r>
          </w:p>
          <w:p w14:paraId="1867768D" w14:textId="7908AC2B" w:rsidR="00A21B5C" w:rsidRPr="00A41D72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</w:p>
        </w:tc>
        <w:tc>
          <w:tcPr>
            <w:tcW w:w="5670" w:type="dxa"/>
            <w:vAlign w:val="center"/>
          </w:tcPr>
          <w:p w14:paraId="543BB65E" w14:textId="1183B495" w:rsidR="0058076E" w:rsidRPr="0058076E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E2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index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s-E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(j→E2)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n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s-ES"/>
                      </w:rPr>
                      <m:t>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E2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j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  <w:lang w:val="es-ES"/>
                  </w:rPr>
                  <m:t>·100</m:t>
                </m:r>
              </m:oMath>
            </m:oMathPara>
          </w:p>
        </w:tc>
      </w:tr>
      <w:tr w:rsidR="00A21B5C" w:rsidRPr="0053057F" w14:paraId="26A070FE" w14:textId="77777777" w:rsidTr="00F75CC5">
        <w:tc>
          <w:tcPr>
            <w:tcW w:w="3970" w:type="dxa"/>
            <w:vAlign w:val="center"/>
          </w:tcPr>
          <w:p w14:paraId="79A9470E" w14:textId="77777777" w:rsidR="00A21B5C" w:rsidRPr="0053057F" w:rsidRDefault="00A21B5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 xml:space="preserve">% </w:t>
            </w:r>
            <w:proofErr w:type="gramStart"/>
            <w:r w:rsidRPr="0053057F">
              <w:rPr>
                <w:rFonts w:ascii="Arial Narrow" w:hAnsi="Arial Narrow"/>
                <w:sz w:val="22"/>
                <w:szCs w:val="22"/>
              </w:rPr>
              <w:t>of</w:t>
            </w:r>
            <w:proofErr w:type="gramEnd"/>
            <w:r w:rsidRPr="0053057F">
              <w:rPr>
                <w:rFonts w:ascii="Arial Narrow" w:hAnsi="Arial Narrow"/>
                <w:sz w:val="22"/>
                <w:szCs w:val="22"/>
              </w:rPr>
              <w:t xml:space="preserve"> probing time spent in </w:t>
            </w:r>
            <w:r w:rsidR="00E96BD2">
              <w:rPr>
                <w:rFonts w:ascii="Arial Narrow" w:hAnsi="Arial Narrow"/>
                <w:sz w:val="22"/>
                <w:szCs w:val="22"/>
              </w:rPr>
              <w:t>waveform (C, F,G,E1, E2)</w:t>
            </w:r>
          </w:p>
        </w:tc>
        <w:tc>
          <w:tcPr>
            <w:tcW w:w="5670" w:type="dxa"/>
            <w:vAlign w:val="center"/>
          </w:tcPr>
          <w:p w14:paraId="140F458B" w14:textId="417FC147" w:rsidR="00A21B5C" w:rsidRPr="00F43316" w:rsidRDefault="00271EEC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obing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C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¬N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  <w:p w14:paraId="4336E34E" w14:textId="77777777" w:rsidR="00F43316" w:rsidRDefault="00F43316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</w:p>
          <w:p w14:paraId="4281B1FE" w14:textId="2AF06294" w:rsidR="00F43316" w:rsidRPr="0064009D" w:rsidRDefault="00F43316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obing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F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¬N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  <w:p w14:paraId="566CFF03" w14:textId="77777777" w:rsidR="0064009D" w:rsidRPr="00664E8D" w:rsidRDefault="0064009D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</w:p>
          <w:p w14:paraId="5C174AD5" w14:textId="76D08B0C" w:rsidR="00664E8D" w:rsidRPr="002B2187" w:rsidRDefault="00664E8D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obing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→G</m:t>
                                </m:r>
                              </m:e>
                            </m:d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→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¬Np</m:t>
                                    </m:r>
                                  </m:e>
                                </m:d>
                              </m:e>
                            </m:d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  <w:p w14:paraId="10FFD13D" w14:textId="77777777" w:rsidR="002B2187" w:rsidRPr="00664E8D" w:rsidRDefault="002B2187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</w:p>
          <w:p w14:paraId="2C35AAED" w14:textId="561C6F6C" w:rsidR="00664E8D" w:rsidRPr="00664E8D" w:rsidRDefault="00664E8D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obing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1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E1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¬N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  <w:p w14:paraId="3C9F1B02" w14:textId="77777777" w:rsidR="00F75CC5" w:rsidRPr="00F75CC5" w:rsidRDefault="00F75CC5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</w:p>
          <w:p w14:paraId="6E17EB08" w14:textId="319F0567" w:rsidR="00257175" w:rsidRPr="0053057F" w:rsidRDefault="00664E8D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obingE2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E2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¬N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</w:tc>
      </w:tr>
      <w:tr w:rsidR="00E96BD2" w:rsidRPr="0053057F" w14:paraId="030DE66B" w14:textId="77777777" w:rsidTr="00F75CC5">
        <w:tc>
          <w:tcPr>
            <w:tcW w:w="3970" w:type="dxa"/>
            <w:vAlign w:val="center"/>
          </w:tcPr>
          <w:p w14:paraId="741B8714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% of E2s that are sustained E2s (i.e., &gt;10 min)</w:t>
            </w:r>
          </w:p>
        </w:tc>
        <w:tc>
          <w:tcPr>
            <w:tcW w:w="5670" w:type="dxa"/>
            <w:vAlign w:val="center"/>
          </w:tcPr>
          <w:p w14:paraId="5F19FD0E" w14:textId="23F31C8D" w:rsidR="00E96BD2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2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(j→sE2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(j→E2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</w:tc>
      </w:tr>
      <w:tr w:rsidR="00E96BD2" w:rsidRPr="00C52CCE" w14:paraId="6756A29E" w14:textId="77777777" w:rsidTr="00F75CC5">
        <w:tc>
          <w:tcPr>
            <w:tcW w:w="3970" w:type="dxa"/>
            <w:vAlign w:val="center"/>
          </w:tcPr>
          <w:p w14:paraId="474D52AA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% of phloem phases that fail to achieve ingestion</w:t>
            </w:r>
          </w:p>
        </w:tc>
        <w:tc>
          <w:tcPr>
            <w:tcW w:w="5670" w:type="dxa"/>
            <w:vAlign w:val="center"/>
          </w:tcPr>
          <w:p w14:paraId="7C691BA6" w14:textId="724AE9F1" w:rsidR="009E4F12" w:rsidRPr="00C52CCE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h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%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(j→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E1,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s-ES"/>
                                  </w:rPr>
                                  <m:t>¬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  <w:lang w:val="es-E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  <w:lang w:val="es-ES"/>
                                      </w:rPr>
                                      <m:t>E1E2^E2E1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s-ES"/>
                                  </w:rPr>
                                  <m:t>)</m:t>
                                </m:r>
                              </m:e>
                            </m:d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s-E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[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w(j→(E12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s(j→(E1,¬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  <w:lang w:val="es-E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s-ES"/>
                                  </w:rPr>
                                  <m:t>E1E2^E2E1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s-ES"/>
                              </w:rPr>
                              <m:t>)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s-ES"/>
                          </w:rPr>
                          <m:t>]</m:t>
                        </m:r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</w:tc>
      </w:tr>
      <w:tr w:rsidR="00E96BD2" w:rsidRPr="0053057F" w14:paraId="0B22C029" w14:textId="77777777" w:rsidTr="00F75CC5">
        <w:tc>
          <w:tcPr>
            <w:tcW w:w="3970" w:type="dxa"/>
            <w:vAlign w:val="center"/>
          </w:tcPr>
          <w:p w14:paraId="01A97639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A76035">
              <w:rPr>
                <w:rFonts w:ascii="Arial Narrow" w:hAnsi="Arial Narrow"/>
                <w:spacing w:val="-10"/>
                <w:sz w:val="22"/>
                <w:szCs w:val="22"/>
              </w:rPr>
              <w:t xml:space="preserve">number of pds per minute </w:t>
            </w:r>
            <w:r>
              <w:rPr>
                <w:rFonts w:ascii="Arial Narrow" w:hAnsi="Arial Narrow"/>
                <w:spacing w:val="-10"/>
                <w:sz w:val="22"/>
                <w:szCs w:val="22"/>
              </w:rPr>
              <w:t>of</w:t>
            </w:r>
            <w:r w:rsidRPr="00A76035">
              <w:rPr>
                <w:rFonts w:ascii="Arial Narrow" w:hAnsi="Arial Narrow"/>
                <w:spacing w:val="-10"/>
                <w:sz w:val="22"/>
                <w:szCs w:val="22"/>
              </w:rPr>
              <w:t xml:space="preserve"> pathway phase</w:t>
            </w:r>
          </w:p>
        </w:tc>
        <w:tc>
          <w:tcPr>
            <w:tcW w:w="5670" w:type="dxa"/>
            <w:vAlign w:val="center"/>
          </w:tcPr>
          <w:p w14:paraId="5D290E9F" w14:textId="3EFDC7B3" w:rsidR="0051527C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(j→pd)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j→C)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E96BD2" w:rsidRPr="0053057F" w14:paraId="76F83D8D" w14:textId="77777777" w:rsidTr="00F75CC5">
        <w:tc>
          <w:tcPr>
            <w:tcW w:w="3970" w:type="dxa"/>
            <w:vAlign w:val="center"/>
          </w:tcPr>
          <w:p w14:paraId="4F328E08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time to 1st pd</w:t>
            </w:r>
          </w:p>
        </w:tc>
        <w:tc>
          <w:tcPr>
            <w:tcW w:w="5670" w:type="dxa"/>
            <w:vAlign w:val="center"/>
          </w:tcPr>
          <w:p w14:paraId="617F9807" w14:textId="28E2EF54" w:rsidR="0043681C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p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pd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</w:tr>
      <w:tr w:rsidR="00E96BD2" w:rsidRPr="0053057F" w14:paraId="7F90779A" w14:textId="77777777" w:rsidTr="00F75CC5">
        <w:tc>
          <w:tcPr>
            <w:tcW w:w="3970" w:type="dxa"/>
            <w:vAlign w:val="center"/>
          </w:tcPr>
          <w:p w14:paraId="2C5E317A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 xml:space="preserve">time to 1st pd in </w:t>
            </w:r>
            <w:r>
              <w:rPr>
                <w:rFonts w:ascii="Arial Narrow" w:hAnsi="Arial Narrow"/>
                <w:sz w:val="22"/>
                <w:szCs w:val="22"/>
              </w:rPr>
              <w:t>1</w:t>
            </w:r>
            <w:r w:rsidRPr="00060C0D">
              <w:rPr>
                <w:rFonts w:ascii="Arial Narrow" w:hAnsi="Arial Narrow"/>
                <w:sz w:val="22"/>
                <w:szCs w:val="22"/>
              </w:rPr>
              <w:t xml:space="preserve">st </w:t>
            </w:r>
            <w:r w:rsidRPr="0053057F">
              <w:rPr>
                <w:rFonts w:ascii="Arial Narrow" w:hAnsi="Arial Narrow"/>
                <w:sz w:val="22"/>
                <w:szCs w:val="22"/>
              </w:rPr>
              <w:t>probe</w:t>
            </w:r>
          </w:p>
        </w:tc>
        <w:tc>
          <w:tcPr>
            <w:tcW w:w="5670" w:type="dxa"/>
            <w:vAlign w:val="center"/>
          </w:tcPr>
          <w:p w14:paraId="349CD47C" w14:textId="25042011" w:rsidR="00BC060C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1pd→k=1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pd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e>
                </m:nary>
              </m:oMath>
            </m:oMathPara>
          </w:p>
        </w:tc>
      </w:tr>
      <w:tr w:rsidR="00E96BD2" w:rsidRPr="0053057F" w14:paraId="52A46EAE" w14:textId="77777777" w:rsidTr="00F75CC5">
        <w:tc>
          <w:tcPr>
            <w:tcW w:w="3970" w:type="dxa"/>
            <w:vAlign w:val="center"/>
          </w:tcPr>
          <w:p w14:paraId="644957FD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 xml:space="preserve">average time to 1st pd in a probe for all probes with pds </w:t>
            </w:r>
          </w:p>
        </w:tc>
        <w:tc>
          <w:tcPr>
            <w:tcW w:w="5670" w:type="dxa"/>
            <w:vAlign w:val="center"/>
          </w:tcPr>
          <w:p w14:paraId="6CC1674A" w14:textId="0E39CE66" w:rsidR="00E96BD2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p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q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pd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(k→pd,q)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→pd</m:t>
                        </m:r>
                      </m:sub>
                    </m:sSub>
                  </m:den>
                </m:f>
              </m:oMath>
            </m:oMathPara>
          </w:p>
        </w:tc>
      </w:tr>
      <w:tr w:rsidR="00780E1D" w:rsidRPr="0053057F" w14:paraId="62F1D183" w14:textId="77777777" w:rsidTr="00F75CC5">
        <w:trPr>
          <w:trHeight w:val="977"/>
        </w:trPr>
        <w:tc>
          <w:tcPr>
            <w:tcW w:w="3970" w:type="dxa"/>
            <w:vAlign w:val="center"/>
          </w:tcPr>
          <w:p w14:paraId="0936D92A" w14:textId="77777777" w:rsidR="00780E1D" w:rsidRPr="0053057F" w:rsidRDefault="00780E1D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median time to 1st pd in a probe for all probes with pds</w:t>
            </w:r>
          </w:p>
        </w:tc>
        <w:tc>
          <w:tcPr>
            <w:tcW w:w="5670" w:type="dxa"/>
            <w:vAlign w:val="center"/>
          </w:tcPr>
          <w:p w14:paraId="1835CC78" w14:textId="727A0B50" w:rsidR="00780E1D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e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(k,1pd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med{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…,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}</m:t>
                </m:r>
              </m:oMath>
            </m:oMathPara>
          </w:p>
        </w:tc>
      </w:tr>
      <w:tr w:rsidR="00E96BD2" w:rsidRPr="0053057F" w14:paraId="7F053476" w14:textId="77777777" w:rsidTr="00F75CC5">
        <w:tc>
          <w:tcPr>
            <w:tcW w:w="3970" w:type="dxa"/>
            <w:shd w:val="clear" w:color="auto" w:fill="auto"/>
            <w:vAlign w:val="center"/>
          </w:tcPr>
          <w:p w14:paraId="71FF7816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Minimum</w:t>
            </w:r>
            <w:r w:rsidRPr="0053057F">
              <w:rPr>
                <w:rFonts w:ascii="Arial Narrow" w:hAnsi="Arial Narrow"/>
                <w:sz w:val="22"/>
                <w:szCs w:val="22"/>
              </w:rPr>
              <w:t xml:space="preserve"> time to 1st pd in a probe among all probes with pd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0AEDA9A" w14:textId="52A5214E" w:rsidR="00E477FD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in,1pd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k→pd)</m:t>
                        </m:r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min⁡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{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,…,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,1p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}</m:t>
                </m:r>
              </m:oMath>
            </m:oMathPara>
          </w:p>
        </w:tc>
      </w:tr>
      <w:tr w:rsidR="00E96BD2" w:rsidRPr="0053057F" w14:paraId="6D56A440" w14:textId="77777777" w:rsidTr="00F75CC5">
        <w:tc>
          <w:tcPr>
            <w:tcW w:w="3970" w:type="dxa"/>
            <w:vAlign w:val="center"/>
          </w:tcPr>
          <w:p w14:paraId="05BA9014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lastRenderedPageBreak/>
              <w:t>number of pds in 1st probe</w:t>
            </w:r>
          </w:p>
        </w:tc>
        <w:tc>
          <w:tcPr>
            <w:tcW w:w="5670" w:type="dxa"/>
            <w:vAlign w:val="center"/>
          </w:tcPr>
          <w:p w14:paraId="6135F075" w14:textId="1E3703CA" w:rsidR="00E96BD2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d(k=1)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q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d(k=1,q)</m:t>
                        </m:r>
                      </m:sub>
                    </m:sSub>
                  </m:e>
                </m:nary>
              </m:oMath>
            </m:oMathPara>
          </w:p>
        </w:tc>
      </w:tr>
      <w:tr w:rsidR="00E96BD2" w:rsidRPr="0053057F" w14:paraId="6DFC97A6" w14:textId="77777777" w:rsidTr="00F75CC5">
        <w:tc>
          <w:tcPr>
            <w:tcW w:w="3970" w:type="dxa"/>
            <w:vAlign w:val="center"/>
          </w:tcPr>
          <w:p w14:paraId="2FE80CBC" w14:textId="77777777" w:rsidR="00E96BD2" w:rsidRPr="00477679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477679">
              <w:rPr>
                <w:rFonts w:ascii="Arial Narrow" w:hAnsi="Arial Narrow"/>
                <w:sz w:val="22"/>
                <w:szCs w:val="22"/>
              </w:rPr>
              <w:t>% probes with at least one pd</w:t>
            </w:r>
          </w:p>
        </w:tc>
        <w:tc>
          <w:tcPr>
            <w:tcW w:w="5670" w:type="dxa"/>
            <w:vAlign w:val="center"/>
          </w:tcPr>
          <w:p w14:paraId="743D47E8" w14:textId="23FB8E98" w:rsidR="00BF28BA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%p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q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d(k→pd,q)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(k,q→Pr)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  <w:sz w:val="22"/>
                    <w:szCs w:val="22"/>
                  </w:rPr>
                  <m:t>·100</m:t>
                </m:r>
              </m:oMath>
            </m:oMathPara>
          </w:p>
        </w:tc>
      </w:tr>
      <w:tr w:rsidR="00E96BD2" w:rsidRPr="0053057F" w14:paraId="46E9EEFE" w14:textId="77777777" w:rsidTr="00F75CC5">
        <w:tc>
          <w:tcPr>
            <w:tcW w:w="3970" w:type="dxa"/>
            <w:vAlign w:val="center"/>
          </w:tcPr>
          <w:p w14:paraId="0E52ABA0" w14:textId="77777777" w:rsidR="00E96BD2" w:rsidRPr="0053057F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53057F">
              <w:rPr>
                <w:rFonts w:ascii="Arial Narrow" w:hAnsi="Arial Narrow"/>
                <w:sz w:val="22"/>
                <w:szCs w:val="22"/>
              </w:rPr>
              <w:t>number of probes before 1st pd</w:t>
            </w:r>
          </w:p>
        </w:tc>
        <w:tc>
          <w:tcPr>
            <w:tcW w:w="5670" w:type="dxa"/>
            <w:vAlign w:val="center"/>
          </w:tcPr>
          <w:p w14:paraId="148ED765" w14:textId="049A2E38" w:rsidR="00C82FCD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←1pd</m:t>
                            </m:r>
                          </m:e>
                        </m:d>
                      </m:e>
                    </m:func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pd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=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r(k)</m:t>
                        </m:r>
                      </m:sub>
                    </m:sSub>
                  </m:e>
                </m:nary>
              </m:oMath>
            </m:oMathPara>
          </w:p>
        </w:tc>
      </w:tr>
      <w:tr w:rsidR="00E96BD2" w:rsidRPr="0053057F" w14:paraId="67F4738F" w14:textId="77777777" w:rsidTr="00F75CC5">
        <w:tc>
          <w:tcPr>
            <w:tcW w:w="3970" w:type="dxa"/>
            <w:vAlign w:val="center"/>
          </w:tcPr>
          <w:p w14:paraId="1782740C" w14:textId="78640EF7" w:rsidR="00AC155C" w:rsidRPr="00F75CC5" w:rsidRDefault="00E96BD2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w:r w:rsidRPr="007A0544">
              <w:rPr>
                <w:rFonts w:ascii="Arial Narrow" w:hAnsi="Arial Narrow"/>
                <w:sz w:val="22"/>
                <w:szCs w:val="22"/>
              </w:rPr>
              <w:t>sum duration of II-3 in 1st 5 pds</w:t>
            </w:r>
          </w:p>
        </w:tc>
        <w:tc>
          <w:tcPr>
            <w:tcW w:w="5670" w:type="dxa"/>
            <w:vAlign w:val="center"/>
          </w:tcPr>
          <w:p w14:paraId="02AAA7CF" w14:textId="29EBDB62" w:rsidR="006F3C0E" w:rsidRPr="0053057F" w:rsidRDefault="00DE5D6E" w:rsidP="00F75CC5">
            <w:pPr>
              <w:spacing w:before="120" w:after="120"/>
              <w:rPr>
                <w:rFonts w:ascii="Arial Narrow" w:hAnsi="Arial Narrow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I-3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=5pd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(j→pd(II-3))</m:t>
                        </m:r>
                      </m:sub>
                    </m:sSub>
                  </m:e>
                </m:nary>
              </m:oMath>
            </m:oMathPara>
          </w:p>
        </w:tc>
      </w:tr>
    </w:tbl>
    <w:p w14:paraId="28021A1B" w14:textId="77777777" w:rsidR="00A21B5C" w:rsidRDefault="00A21B5C" w:rsidP="00F75CC5">
      <w:pPr>
        <w:spacing w:before="120" w:after="120"/>
        <w:rPr>
          <w:rFonts w:ascii="Arial Narrow" w:hAnsi="Arial Narrow"/>
          <w:b/>
          <w:sz w:val="28"/>
          <w:szCs w:val="22"/>
        </w:rPr>
      </w:pPr>
    </w:p>
    <w:p w14:paraId="73B05087" w14:textId="77777777" w:rsidR="00A21B5C" w:rsidRDefault="00A21B5C" w:rsidP="00F75CC5">
      <w:pPr>
        <w:spacing w:before="120" w:after="120"/>
      </w:pPr>
    </w:p>
    <w:sectPr w:rsidR="00A21B5C" w:rsidSect="00F0759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">
    <w15:presenceInfo w15:providerId="Windows Live" w15:userId="a19d1cb776fc99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B5C"/>
    <w:rsid w:val="00000DD2"/>
    <w:rsid w:val="00001BB1"/>
    <w:rsid w:val="00002A7E"/>
    <w:rsid w:val="00002FB2"/>
    <w:rsid w:val="00003E74"/>
    <w:rsid w:val="0001711F"/>
    <w:rsid w:val="00022A7B"/>
    <w:rsid w:val="00022ED1"/>
    <w:rsid w:val="000253D9"/>
    <w:rsid w:val="0002604B"/>
    <w:rsid w:val="00031E06"/>
    <w:rsid w:val="00033672"/>
    <w:rsid w:val="00033FD3"/>
    <w:rsid w:val="00036617"/>
    <w:rsid w:val="00040035"/>
    <w:rsid w:val="000405C9"/>
    <w:rsid w:val="000407B3"/>
    <w:rsid w:val="00055D22"/>
    <w:rsid w:val="00057F8E"/>
    <w:rsid w:val="00060453"/>
    <w:rsid w:val="0006395B"/>
    <w:rsid w:val="00066EB7"/>
    <w:rsid w:val="00071D29"/>
    <w:rsid w:val="000818F7"/>
    <w:rsid w:val="00081C66"/>
    <w:rsid w:val="00082129"/>
    <w:rsid w:val="000822ED"/>
    <w:rsid w:val="00091B65"/>
    <w:rsid w:val="000923E4"/>
    <w:rsid w:val="000929DE"/>
    <w:rsid w:val="00096D95"/>
    <w:rsid w:val="000A279E"/>
    <w:rsid w:val="000A516A"/>
    <w:rsid w:val="000A7255"/>
    <w:rsid w:val="000B0F1E"/>
    <w:rsid w:val="000B3B3F"/>
    <w:rsid w:val="000B4952"/>
    <w:rsid w:val="000C47B4"/>
    <w:rsid w:val="000C5CF5"/>
    <w:rsid w:val="000D12B7"/>
    <w:rsid w:val="000D30E5"/>
    <w:rsid w:val="000D7DA9"/>
    <w:rsid w:val="000E27D5"/>
    <w:rsid w:val="000E52FE"/>
    <w:rsid w:val="000E6CBA"/>
    <w:rsid w:val="000E77A2"/>
    <w:rsid w:val="000F1643"/>
    <w:rsid w:val="000F4D6F"/>
    <w:rsid w:val="000F5580"/>
    <w:rsid w:val="000F5C35"/>
    <w:rsid w:val="00104818"/>
    <w:rsid w:val="00104DBC"/>
    <w:rsid w:val="00105E8A"/>
    <w:rsid w:val="00106D02"/>
    <w:rsid w:val="00110EFA"/>
    <w:rsid w:val="0011266D"/>
    <w:rsid w:val="00112901"/>
    <w:rsid w:val="0011338B"/>
    <w:rsid w:val="00115F04"/>
    <w:rsid w:val="001166A6"/>
    <w:rsid w:val="00117128"/>
    <w:rsid w:val="001201D4"/>
    <w:rsid w:val="00120B04"/>
    <w:rsid w:val="00123891"/>
    <w:rsid w:val="00127211"/>
    <w:rsid w:val="00132538"/>
    <w:rsid w:val="00134CFD"/>
    <w:rsid w:val="00136476"/>
    <w:rsid w:val="00141D03"/>
    <w:rsid w:val="001462DE"/>
    <w:rsid w:val="001514B2"/>
    <w:rsid w:val="00153115"/>
    <w:rsid w:val="00155C3C"/>
    <w:rsid w:val="001560EB"/>
    <w:rsid w:val="00163BC1"/>
    <w:rsid w:val="001641C0"/>
    <w:rsid w:val="0017036A"/>
    <w:rsid w:val="0017163F"/>
    <w:rsid w:val="00171850"/>
    <w:rsid w:val="001751E6"/>
    <w:rsid w:val="0019028E"/>
    <w:rsid w:val="00192FBB"/>
    <w:rsid w:val="00193DC2"/>
    <w:rsid w:val="001A064F"/>
    <w:rsid w:val="001A588C"/>
    <w:rsid w:val="001A59C6"/>
    <w:rsid w:val="001A6D3E"/>
    <w:rsid w:val="001B2172"/>
    <w:rsid w:val="001B3BB1"/>
    <w:rsid w:val="001B7A21"/>
    <w:rsid w:val="001C04CC"/>
    <w:rsid w:val="001C3683"/>
    <w:rsid w:val="001C6C97"/>
    <w:rsid w:val="001C6CE4"/>
    <w:rsid w:val="001D163A"/>
    <w:rsid w:val="001D21CE"/>
    <w:rsid w:val="001D2881"/>
    <w:rsid w:val="001D3FBE"/>
    <w:rsid w:val="001D56D0"/>
    <w:rsid w:val="001E1E08"/>
    <w:rsid w:val="001E20EB"/>
    <w:rsid w:val="001E227F"/>
    <w:rsid w:val="001F2DB8"/>
    <w:rsid w:val="001F7DBC"/>
    <w:rsid w:val="00201759"/>
    <w:rsid w:val="00216F04"/>
    <w:rsid w:val="00217FBB"/>
    <w:rsid w:val="00221D5B"/>
    <w:rsid w:val="002254AE"/>
    <w:rsid w:val="002318AA"/>
    <w:rsid w:val="00232A65"/>
    <w:rsid w:val="00245899"/>
    <w:rsid w:val="00247553"/>
    <w:rsid w:val="00247EFE"/>
    <w:rsid w:val="002517CD"/>
    <w:rsid w:val="00257175"/>
    <w:rsid w:val="00261C24"/>
    <w:rsid w:val="00262501"/>
    <w:rsid w:val="0026404D"/>
    <w:rsid w:val="00265431"/>
    <w:rsid w:val="00265793"/>
    <w:rsid w:val="00265B99"/>
    <w:rsid w:val="002669A3"/>
    <w:rsid w:val="00270817"/>
    <w:rsid w:val="00271EEC"/>
    <w:rsid w:val="0027313D"/>
    <w:rsid w:val="00280683"/>
    <w:rsid w:val="0028704C"/>
    <w:rsid w:val="00291482"/>
    <w:rsid w:val="00293F02"/>
    <w:rsid w:val="00295C26"/>
    <w:rsid w:val="002978D8"/>
    <w:rsid w:val="00297F41"/>
    <w:rsid w:val="002A6669"/>
    <w:rsid w:val="002B2187"/>
    <w:rsid w:val="002B6618"/>
    <w:rsid w:val="002C159C"/>
    <w:rsid w:val="002C2F28"/>
    <w:rsid w:val="002C374A"/>
    <w:rsid w:val="002C5A88"/>
    <w:rsid w:val="002C6529"/>
    <w:rsid w:val="002D02DC"/>
    <w:rsid w:val="002D032C"/>
    <w:rsid w:val="002D7CF8"/>
    <w:rsid w:val="002E3766"/>
    <w:rsid w:val="002E3ED8"/>
    <w:rsid w:val="002F0C3F"/>
    <w:rsid w:val="002F0FC5"/>
    <w:rsid w:val="002F6E8B"/>
    <w:rsid w:val="00300D0C"/>
    <w:rsid w:val="0030675B"/>
    <w:rsid w:val="00307D12"/>
    <w:rsid w:val="00307D63"/>
    <w:rsid w:val="003124D6"/>
    <w:rsid w:val="00312743"/>
    <w:rsid w:val="003132F2"/>
    <w:rsid w:val="003161C3"/>
    <w:rsid w:val="00317F67"/>
    <w:rsid w:val="0032243E"/>
    <w:rsid w:val="00332243"/>
    <w:rsid w:val="003352C1"/>
    <w:rsid w:val="003372C6"/>
    <w:rsid w:val="003426FD"/>
    <w:rsid w:val="0034402B"/>
    <w:rsid w:val="0034466B"/>
    <w:rsid w:val="00346288"/>
    <w:rsid w:val="0034729C"/>
    <w:rsid w:val="00353E65"/>
    <w:rsid w:val="0035553C"/>
    <w:rsid w:val="00360B18"/>
    <w:rsid w:val="003610A7"/>
    <w:rsid w:val="00362486"/>
    <w:rsid w:val="00383F25"/>
    <w:rsid w:val="0038755F"/>
    <w:rsid w:val="00390BDC"/>
    <w:rsid w:val="0039121B"/>
    <w:rsid w:val="00391D41"/>
    <w:rsid w:val="00394F19"/>
    <w:rsid w:val="003A29E0"/>
    <w:rsid w:val="003B7AAF"/>
    <w:rsid w:val="003C1A52"/>
    <w:rsid w:val="003D3A9D"/>
    <w:rsid w:val="003D47B3"/>
    <w:rsid w:val="003D5D06"/>
    <w:rsid w:val="003D69DD"/>
    <w:rsid w:val="003E04EB"/>
    <w:rsid w:val="003E0976"/>
    <w:rsid w:val="003E2541"/>
    <w:rsid w:val="003E3483"/>
    <w:rsid w:val="003E4F5F"/>
    <w:rsid w:val="003E7FF2"/>
    <w:rsid w:val="003F624B"/>
    <w:rsid w:val="003F6BDA"/>
    <w:rsid w:val="0040104D"/>
    <w:rsid w:val="00402D9B"/>
    <w:rsid w:val="00414DFE"/>
    <w:rsid w:val="00422D42"/>
    <w:rsid w:val="00424ACB"/>
    <w:rsid w:val="00432D5D"/>
    <w:rsid w:val="0043681C"/>
    <w:rsid w:val="00437344"/>
    <w:rsid w:val="00437648"/>
    <w:rsid w:val="004422EA"/>
    <w:rsid w:val="00462A33"/>
    <w:rsid w:val="00465A84"/>
    <w:rsid w:val="0047304C"/>
    <w:rsid w:val="004731A3"/>
    <w:rsid w:val="00473E34"/>
    <w:rsid w:val="004769A8"/>
    <w:rsid w:val="00482100"/>
    <w:rsid w:val="00484FF5"/>
    <w:rsid w:val="004850D9"/>
    <w:rsid w:val="00490ACD"/>
    <w:rsid w:val="00493BE6"/>
    <w:rsid w:val="00497A64"/>
    <w:rsid w:val="004A1B0F"/>
    <w:rsid w:val="004A5516"/>
    <w:rsid w:val="004A577F"/>
    <w:rsid w:val="004A5FF9"/>
    <w:rsid w:val="004B6744"/>
    <w:rsid w:val="004C0E20"/>
    <w:rsid w:val="004C1C38"/>
    <w:rsid w:val="004C6F6E"/>
    <w:rsid w:val="004D0913"/>
    <w:rsid w:val="004D0C45"/>
    <w:rsid w:val="004D2972"/>
    <w:rsid w:val="004D3387"/>
    <w:rsid w:val="004D4000"/>
    <w:rsid w:val="004D499C"/>
    <w:rsid w:val="004D4F6F"/>
    <w:rsid w:val="004D5CCC"/>
    <w:rsid w:val="004E3093"/>
    <w:rsid w:val="004E4C5D"/>
    <w:rsid w:val="004E626D"/>
    <w:rsid w:val="004E7516"/>
    <w:rsid w:val="004F36EB"/>
    <w:rsid w:val="004F77CC"/>
    <w:rsid w:val="0050038A"/>
    <w:rsid w:val="00501644"/>
    <w:rsid w:val="00501D92"/>
    <w:rsid w:val="00504B57"/>
    <w:rsid w:val="005103E6"/>
    <w:rsid w:val="0051527C"/>
    <w:rsid w:val="0051781C"/>
    <w:rsid w:val="00546C18"/>
    <w:rsid w:val="00550BEC"/>
    <w:rsid w:val="00554CF4"/>
    <w:rsid w:val="00562274"/>
    <w:rsid w:val="005629AD"/>
    <w:rsid w:val="00570F16"/>
    <w:rsid w:val="00571490"/>
    <w:rsid w:val="00572D56"/>
    <w:rsid w:val="00577C56"/>
    <w:rsid w:val="005806CD"/>
    <w:rsid w:val="0058076E"/>
    <w:rsid w:val="00581E05"/>
    <w:rsid w:val="005820F7"/>
    <w:rsid w:val="00584B97"/>
    <w:rsid w:val="00585273"/>
    <w:rsid w:val="005854E1"/>
    <w:rsid w:val="0058773E"/>
    <w:rsid w:val="00587AE5"/>
    <w:rsid w:val="005918D8"/>
    <w:rsid w:val="00596B6A"/>
    <w:rsid w:val="005A042C"/>
    <w:rsid w:val="005A42C8"/>
    <w:rsid w:val="005A7021"/>
    <w:rsid w:val="005B0FAD"/>
    <w:rsid w:val="005B232B"/>
    <w:rsid w:val="005B34AF"/>
    <w:rsid w:val="005C39B5"/>
    <w:rsid w:val="005C4261"/>
    <w:rsid w:val="005C61C4"/>
    <w:rsid w:val="005C6397"/>
    <w:rsid w:val="005D0456"/>
    <w:rsid w:val="005D6F1B"/>
    <w:rsid w:val="005E02AB"/>
    <w:rsid w:val="005E0756"/>
    <w:rsid w:val="005E17A4"/>
    <w:rsid w:val="005E610B"/>
    <w:rsid w:val="005E69EA"/>
    <w:rsid w:val="005F00AA"/>
    <w:rsid w:val="005F0B79"/>
    <w:rsid w:val="005F4CB9"/>
    <w:rsid w:val="005F7A09"/>
    <w:rsid w:val="00603F24"/>
    <w:rsid w:val="00606764"/>
    <w:rsid w:val="006101C4"/>
    <w:rsid w:val="006157FF"/>
    <w:rsid w:val="006162FA"/>
    <w:rsid w:val="00630858"/>
    <w:rsid w:val="006345CD"/>
    <w:rsid w:val="00637C2F"/>
    <w:rsid w:val="0064009D"/>
    <w:rsid w:val="006417E5"/>
    <w:rsid w:val="006417EC"/>
    <w:rsid w:val="0064460C"/>
    <w:rsid w:val="0064714E"/>
    <w:rsid w:val="00647616"/>
    <w:rsid w:val="00647BEF"/>
    <w:rsid w:val="00650E4E"/>
    <w:rsid w:val="00660F27"/>
    <w:rsid w:val="00661ED8"/>
    <w:rsid w:val="00662DB8"/>
    <w:rsid w:val="00663324"/>
    <w:rsid w:val="00664E8D"/>
    <w:rsid w:val="00666345"/>
    <w:rsid w:val="00675A9E"/>
    <w:rsid w:val="00676046"/>
    <w:rsid w:val="00685B01"/>
    <w:rsid w:val="006A1EAE"/>
    <w:rsid w:val="006A66ED"/>
    <w:rsid w:val="006A7E6B"/>
    <w:rsid w:val="006B1CD7"/>
    <w:rsid w:val="006B1EE4"/>
    <w:rsid w:val="006B3F10"/>
    <w:rsid w:val="006B4234"/>
    <w:rsid w:val="006B7497"/>
    <w:rsid w:val="006B7FD4"/>
    <w:rsid w:val="006D28B0"/>
    <w:rsid w:val="006D5548"/>
    <w:rsid w:val="006D5BF2"/>
    <w:rsid w:val="006D62CC"/>
    <w:rsid w:val="006E1ACB"/>
    <w:rsid w:val="006E2923"/>
    <w:rsid w:val="006F3C0E"/>
    <w:rsid w:val="00704E4D"/>
    <w:rsid w:val="00705618"/>
    <w:rsid w:val="0070668E"/>
    <w:rsid w:val="007100CC"/>
    <w:rsid w:val="00711B58"/>
    <w:rsid w:val="00713CD0"/>
    <w:rsid w:val="007152D3"/>
    <w:rsid w:val="00721F99"/>
    <w:rsid w:val="007235A1"/>
    <w:rsid w:val="00723E25"/>
    <w:rsid w:val="00724AE0"/>
    <w:rsid w:val="00725F7C"/>
    <w:rsid w:val="00726994"/>
    <w:rsid w:val="00733ED5"/>
    <w:rsid w:val="00752808"/>
    <w:rsid w:val="007539BD"/>
    <w:rsid w:val="00754D3A"/>
    <w:rsid w:val="00755A08"/>
    <w:rsid w:val="00760729"/>
    <w:rsid w:val="00760FA5"/>
    <w:rsid w:val="00761EED"/>
    <w:rsid w:val="0076307E"/>
    <w:rsid w:val="00774835"/>
    <w:rsid w:val="00780844"/>
    <w:rsid w:val="00780E1D"/>
    <w:rsid w:val="007813E7"/>
    <w:rsid w:val="00785526"/>
    <w:rsid w:val="00785830"/>
    <w:rsid w:val="00786875"/>
    <w:rsid w:val="00793D3C"/>
    <w:rsid w:val="00795F08"/>
    <w:rsid w:val="00796E7F"/>
    <w:rsid w:val="007A2371"/>
    <w:rsid w:val="007A37C2"/>
    <w:rsid w:val="007A6FA8"/>
    <w:rsid w:val="007B676D"/>
    <w:rsid w:val="007C0F4F"/>
    <w:rsid w:val="007E20F8"/>
    <w:rsid w:val="007E6030"/>
    <w:rsid w:val="007E6637"/>
    <w:rsid w:val="007F06CF"/>
    <w:rsid w:val="007F1F24"/>
    <w:rsid w:val="007F5506"/>
    <w:rsid w:val="007F5804"/>
    <w:rsid w:val="007F6582"/>
    <w:rsid w:val="007F70D6"/>
    <w:rsid w:val="00800DC7"/>
    <w:rsid w:val="008027B1"/>
    <w:rsid w:val="00802AD9"/>
    <w:rsid w:val="00802C58"/>
    <w:rsid w:val="00803FA3"/>
    <w:rsid w:val="00810B0C"/>
    <w:rsid w:val="00814664"/>
    <w:rsid w:val="00824385"/>
    <w:rsid w:val="008272B3"/>
    <w:rsid w:val="0083157B"/>
    <w:rsid w:val="00831F16"/>
    <w:rsid w:val="00834652"/>
    <w:rsid w:val="0084412D"/>
    <w:rsid w:val="008446A7"/>
    <w:rsid w:val="008461F3"/>
    <w:rsid w:val="00851F34"/>
    <w:rsid w:val="008612C8"/>
    <w:rsid w:val="008664B9"/>
    <w:rsid w:val="008728E4"/>
    <w:rsid w:val="00876CE8"/>
    <w:rsid w:val="008838CF"/>
    <w:rsid w:val="0088393E"/>
    <w:rsid w:val="008858FA"/>
    <w:rsid w:val="008901D3"/>
    <w:rsid w:val="00891385"/>
    <w:rsid w:val="00895C13"/>
    <w:rsid w:val="008A045B"/>
    <w:rsid w:val="008A299F"/>
    <w:rsid w:val="008B6751"/>
    <w:rsid w:val="008C1382"/>
    <w:rsid w:val="008C7BCD"/>
    <w:rsid w:val="008E48C3"/>
    <w:rsid w:val="008E529F"/>
    <w:rsid w:val="008E537C"/>
    <w:rsid w:val="008E6FE7"/>
    <w:rsid w:val="008F16A6"/>
    <w:rsid w:val="008F2695"/>
    <w:rsid w:val="008F371C"/>
    <w:rsid w:val="00914118"/>
    <w:rsid w:val="00914F9D"/>
    <w:rsid w:val="00914FC7"/>
    <w:rsid w:val="00915D04"/>
    <w:rsid w:val="00921D2B"/>
    <w:rsid w:val="00925026"/>
    <w:rsid w:val="00930292"/>
    <w:rsid w:val="00935F47"/>
    <w:rsid w:val="00936F83"/>
    <w:rsid w:val="009558D3"/>
    <w:rsid w:val="009571FB"/>
    <w:rsid w:val="00957661"/>
    <w:rsid w:val="009627A9"/>
    <w:rsid w:val="00964ABA"/>
    <w:rsid w:val="00965655"/>
    <w:rsid w:val="00965AE5"/>
    <w:rsid w:val="00965D7A"/>
    <w:rsid w:val="00966440"/>
    <w:rsid w:val="00982ACE"/>
    <w:rsid w:val="00986651"/>
    <w:rsid w:val="00986981"/>
    <w:rsid w:val="00987FE0"/>
    <w:rsid w:val="0099359A"/>
    <w:rsid w:val="00996932"/>
    <w:rsid w:val="009A2719"/>
    <w:rsid w:val="009A6BE1"/>
    <w:rsid w:val="009B3061"/>
    <w:rsid w:val="009C17FC"/>
    <w:rsid w:val="009D2B4E"/>
    <w:rsid w:val="009D3A46"/>
    <w:rsid w:val="009E2B5A"/>
    <w:rsid w:val="009E4F12"/>
    <w:rsid w:val="009E51A6"/>
    <w:rsid w:val="009E5376"/>
    <w:rsid w:val="009E5C21"/>
    <w:rsid w:val="009E61C7"/>
    <w:rsid w:val="009F10BB"/>
    <w:rsid w:val="009F16BE"/>
    <w:rsid w:val="009F479F"/>
    <w:rsid w:val="009F4A4F"/>
    <w:rsid w:val="009F69F5"/>
    <w:rsid w:val="009F6B36"/>
    <w:rsid w:val="009F71AA"/>
    <w:rsid w:val="009F786F"/>
    <w:rsid w:val="00A01B82"/>
    <w:rsid w:val="00A02852"/>
    <w:rsid w:val="00A02CB9"/>
    <w:rsid w:val="00A042A4"/>
    <w:rsid w:val="00A0789E"/>
    <w:rsid w:val="00A11E10"/>
    <w:rsid w:val="00A12F74"/>
    <w:rsid w:val="00A14227"/>
    <w:rsid w:val="00A16F6F"/>
    <w:rsid w:val="00A16FE4"/>
    <w:rsid w:val="00A21068"/>
    <w:rsid w:val="00A21B5C"/>
    <w:rsid w:val="00A21B66"/>
    <w:rsid w:val="00A25003"/>
    <w:rsid w:val="00A25D06"/>
    <w:rsid w:val="00A27C2C"/>
    <w:rsid w:val="00A32183"/>
    <w:rsid w:val="00A32C9E"/>
    <w:rsid w:val="00A32EAC"/>
    <w:rsid w:val="00A362DE"/>
    <w:rsid w:val="00A41D72"/>
    <w:rsid w:val="00A443F0"/>
    <w:rsid w:val="00A44E0F"/>
    <w:rsid w:val="00A505A1"/>
    <w:rsid w:val="00A578EF"/>
    <w:rsid w:val="00A57D50"/>
    <w:rsid w:val="00A60334"/>
    <w:rsid w:val="00A72EFF"/>
    <w:rsid w:val="00A7650A"/>
    <w:rsid w:val="00A76B36"/>
    <w:rsid w:val="00A76DF7"/>
    <w:rsid w:val="00A8508B"/>
    <w:rsid w:val="00A85A53"/>
    <w:rsid w:val="00A907FD"/>
    <w:rsid w:val="00A909E6"/>
    <w:rsid w:val="00A922FC"/>
    <w:rsid w:val="00A9474E"/>
    <w:rsid w:val="00AA0CAB"/>
    <w:rsid w:val="00AA3C85"/>
    <w:rsid w:val="00AA3F16"/>
    <w:rsid w:val="00AA76D3"/>
    <w:rsid w:val="00AB10DD"/>
    <w:rsid w:val="00AB1F01"/>
    <w:rsid w:val="00AB229D"/>
    <w:rsid w:val="00AB2CA0"/>
    <w:rsid w:val="00AB7C64"/>
    <w:rsid w:val="00AC155C"/>
    <w:rsid w:val="00AC40AA"/>
    <w:rsid w:val="00AC5EFC"/>
    <w:rsid w:val="00AD43AB"/>
    <w:rsid w:val="00AD6FB1"/>
    <w:rsid w:val="00AE2913"/>
    <w:rsid w:val="00AE2E18"/>
    <w:rsid w:val="00AE6B19"/>
    <w:rsid w:val="00AE7097"/>
    <w:rsid w:val="00AF136A"/>
    <w:rsid w:val="00AF3ED4"/>
    <w:rsid w:val="00AF5E1B"/>
    <w:rsid w:val="00AF67BB"/>
    <w:rsid w:val="00AF6F3F"/>
    <w:rsid w:val="00B01EA2"/>
    <w:rsid w:val="00B064FE"/>
    <w:rsid w:val="00B0774F"/>
    <w:rsid w:val="00B163CA"/>
    <w:rsid w:val="00B17E8D"/>
    <w:rsid w:val="00B20EDB"/>
    <w:rsid w:val="00B24211"/>
    <w:rsid w:val="00B25DDA"/>
    <w:rsid w:val="00B25FCD"/>
    <w:rsid w:val="00B344FB"/>
    <w:rsid w:val="00B42329"/>
    <w:rsid w:val="00B437FA"/>
    <w:rsid w:val="00B462C9"/>
    <w:rsid w:val="00B54C74"/>
    <w:rsid w:val="00B641C1"/>
    <w:rsid w:val="00B8001A"/>
    <w:rsid w:val="00B832AA"/>
    <w:rsid w:val="00B84EF4"/>
    <w:rsid w:val="00B851C3"/>
    <w:rsid w:val="00B862C4"/>
    <w:rsid w:val="00B91F17"/>
    <w:rsid w:val="00B9219E"/>
    <w:rsid w:val="00B92915"/>
    <w:rsid w:val="00B92A68"/>
    <w:rsid w:val="00B92C36"/>
    <w:rsid w:val="00BA0CC5"/>
    <w:rsid w:val="00BA3C9C"/>
    <w:rsid w:val="00BA4199"/>
    <w:rsid w:val="00BB1120"/>
    <w:rsid w:val="00BB56D1"/>
    <w:rsid w:val="00BB6B80"/>
    <w:rsid w:val="00BC060C"/>
    <w:rsid w:val="00BC1E05"/>
    <w:rsid w:val="00BC4468"/>
    <w:rsid w:val="00BC4813"/>
    <w:rsid w:val="00BD165A"/>
    <w:rsid w:val="00BD1B50"/>
    <w:rsid w:val="00BD2ACA"/>
    <w:rsid w:val="00BD7237"/>
    <w:rsid w:val="00BE04A0"/>
    <w:rsid w:val="00BE06B4"/>
    <w:rsid w:val="00BE54EC"/>
    <w:rsid w:val="00BE6210"/>
    <w:rsid w:val="00BE66E2"/>
    <w:rsid w:val="00BF28BA"/>
    <w:rsid w:val="00C0372E"/>
    <w:rsid w:val="00C0430D"/>
    <w:rsid w:val="00C04DD6"/>
    <w:rsid w:val="00C05F7E"/>
    <w:rsid w:val="00C06FEB"/>
    <w:rsid w:val="00C11133"/>
    <w:rsid w:val="00C220C4"/>
    <w:rsid w:val="00C22481"/>
    <w:rsid w:val="00C26DD6"/>
    <w:rsid w:val="00C33FF1"/>
    <w:rsid w:val="00C34DB3"/>
    <w:rsid w:val="00C36346"/>
    <w:rsid w:val="00C4047C"/>
    <w:rsid w:val="00C429F7"/>
    <w:rsid w:val="00C42C63"/>
    <w:rsid w:val="00C54EB2"/>
    <w:rsid w:val="00C561C2"/>
    <w:rsid w:val="00C57C2C"/>
    <w:rsid w:val="00C623CF"/>
    <w:rsid w:val="00C74A3B"/>
    <w:rsid w:val="00C802A3"/>
    <w:rsid w:val="00C827D5"/>
    <w:rsid w:val="00C82FCD"/>
    <w:rsid w:val="00C82FD4"/>
    <w:rsid w:val="00C84A79"/>
    <w:rsid w:val="00C86F31"/>
    <w:rsid w:val="00C87866"/>
    <w:rsid w:val="00C902B2"/>
    <w:rsid w:val="00C90E07"/>
    <w:rsid w:val="00C9218A"/>
    <w:rsid w:val="00C92B74"/>
    <w:rsid w:val="00C95A36"/>
    <w:rsid w:val="00C97C3B"/>
    <w:rsid w:val="00CA0177"/>
    <w:rsid w:val="00CA5575"/>
    <w:rsid w:val="00CA7A25"/>
    <w:rsid w:val="00CB49F7"/>
    <w:rsid w:val="00CC3122"/>
    <w:rsid w:val="00CC3963"/>
    <w:rsid w:val="00CC4F97"/>
    <w:rsid w:val="00CD1DB0"/>
    <w:rsid w:val="00CD2C91"/>
    <w:rsid w:val="00CD4A3F"/>
    <w:rsid w:val="00CD4ADA"/>
    <w:rsid w:val="00CD5930"/>
    <w:rsid w:val="00CD5B9D"/>
    <w:rsid w:val="00CD6354"/>
    <w:rsid w:val="00CE34C9"/>
    <w:rsid w:val="00CE7FDC"/>
    <w:rsid w:val="00CF0446"/>
    <w:rsid w:val="00CF6D5C"/>
    <w:rsid w:val="00D00BB4"/>
    <w:rsid w:val="00D01961"/>
    <w:rsid w:val="00D06A60"/>
    <w:rsid w:val="00D07713"/>
    <w:rsid w:val="00D10ACF"/>
    <w:rsid w:val="00D14702"/>
    <w:rsid w:val="00D1575B"/>
    <w:rsid w:val="00D17B99"/>
    <w:rsid w:val="00D23D83"/>
    <w:rsid w:val="00D25294"/>
    <w:rsid w:val="00D3140E"/>
    <w:rsid w:val="00D3317F"/>
    <w:rsid w:val="00D4065E"/>
    <w:rsid w:val="00D41348"/>
    <w:rsid w:val="00D42A50"/>
    <w:rsid w:val="00D5005F"/>
    <w:rsid w:val="00D5051C"/>
    <w:rsid w:val="00D506CE"/>
    <w:rsid w:val="00D5134F"/>
    <w:rsid w:val="00D562E0"/>
    <w:rsid w:val="00D60159"/>
    <w:rsid w:val="00D636FF"/>
    <w:rsid w:val="00D640F3"/>
    <w:rsid w:val="00D649DE"/>
    <w:rsid w:val="00D64A35"/>
    <w:rsid w:val="00D75A8E"/>
    <w:rsid w:val="00D85422"/>
    <w:rsid w:val="00D91928"/>
    <w:rsid w:val="00D93CCB"/>
    <w:rsid w:val="00DA01B3"/>
    <w:rsid w:val="00DA0898"/>
    <w:rsid w:val="00DA2701"/>
    <w:rsid w:val="00DA3445"/>
    <w:rsid w:val="00DA355B"/>
    <w:rsid w:val="00DA36BF"/>
    <w:rsid w:val="00DB2030"/>
    <w:rsid w:val="00DB2454"/>
    <w:rsid w:val="00DB50E0"/>
    <w:rsid w:val="00DB5645"/>
    <w:rsid w:val="00DC021E"/>
    <w:rsid w:val="00DC0289"/>
    <w:rsid w:val="00DD5468"/>
    <w:rsid w:val="00DE55A8"/>
    <w:rsid w:val="00DE5D6E"/>
    <w:rsid w:val="00DE6029"/>
    <w:rsid w:val="00DF0713"/>
    <w:rsid w:val="00DF270E"/>
    <w:rsid w:val="00DF4852"/>
    <w:rsid w:val="00DF68F3"/>
    <w:rsid w:val="00DF7503"/>
    <w:rsid w:val="00E025AA"/>
    <w:rsid w:val="00E05C17"/>
    <w:rsid w:val="00E14453"/>
    <w:rsid w:val="00E14D39"/>
    <w:rsid w:val="00E219E8"/>
    <w:rsid w:val="00E274D5"/>
    <w:rsid w:val="00E37B5A"/>
    <w:rsid w:val="00E37D55"/>
    <w:rsid w:val="00E44619"/>
    <w:rsid w:val="00E477FD"/>
    <w:rsid w:val="00E500FA"/>
    <w:rsid w:val="00E53928"/>
    <w:rsid w:val="00E55250"/>
    <w:rsid w:val="00E565FB"/>
    <w:rsid w:val="00E657CE"/>
    <w:rsid w:val="00E6657C"/>
    <w:rsid w:val="00E73C6D"/>
    <w:rsid w:val="00E76764"/>
    <w:rsid w:val="00E8100D"/>
    <w:rsid w:val="00E9246B"/>
    <w:rsid w:val="00E94066"/>
    <w:rsid w:val="00E94A6F"/>
    <w:rsid w:val="00E955EE"/>
    <w:rsid w:val="00E96BD2"/>
    <w:rsid w:val="00EA00F2"/>
    <w:rsid w:val="00EA0385"/>
    <w:rsid w:val="00EA4370"/>
    <w:rsid w:val="00EA5E38"/>
    <w:rsid w:val="00EB0FC4"/>
    <w:rsid w:val="00EB1425"/>
    <w:rsid w:val="00EB1863"/>
    <w:rsid w:val="00EB3413"/>
    <w:rsid w:val="00EB3E76"/>
    <w:rsid w:val="00ED0B77"/>
    <w:rsid w:val="00ED4A44"/>
    <w:rsid w:val="00EE093A"/>
    <w:rsid w:val="00EE5937"/>
    <w:rsid w:val="00EE6B1B"/>
    <w:rsid w:val="00F0110D"/>
    <w:rsid w:val="00F02BD9"/>
    <w:rsid w:val="00F031A4"/>
    <w:rsid w:val="00F06B3D"/>
    <w:rsid w:val="00F07591"/>
    <w:rsid w:val="00F1050B"/>
    <w:rsid w:val="00F11EF9"/>
    <w:rsid w:val="00F12735"/>
    <w:rsid w:val="00F13619"/>
    <w:rsid w:val="00F13B16"/>
    <w:rsid w:val="00F26EEC"/>
    <w:rsid w:val="00F32694"/>
    <w:rsid w:val="00F32CA6"/>
    <w:rsid w:val="00F33CAB"/>
    <w:rsid w:val="00F3674B"/>
    <w:rsid w:val="00F3682F"/>
    <w:rsid w:val="00F41861"/>
    <w:rsid w:val="00F43316"/>
    <w:rsid w:val="00F532E1"/>
    <w:rsid w:val="00F61C53"/>
    <w:rsid w:val="00F64E52"/>
    <w:rsid w:val="00F71BB2"/>
    <w:rsid w:val="00F75CC5"/>
    <w:rsid w:val="00F777E6"/>
    <w:rsid w:val="00F77CB9"/>
    <w:rsid w:val="00F80568"/>
    <w:rsid w:val="00F86481"/>
    <w:rsid w:val="00F900CE"/>
    <w:rsid w:val="00F948F1"/>
    <w:rsid w:val="00FA273C"/>
    <w:rsid w:val="00FA2E78"/>
    <w:rsid w:val="00FA4B6C"/>
    <w:rsid w:val="00FA56A4"/>
    <w:rsid w:val="00FB459E"/>
    <w:rsid w:val="00FB4DAB"/>
    <w:rsid w:val="00FB7994"/>
    <w:rsid w:val="00FC1778"/>
    <w:rsid w:val="00FC3A47"/>
    <w:rsid w:val="00FE147E"/>
    <w:rsid w:val="00FE7B8D"/>
    <w:rsid w:val="00FF23BE"/>
    <w:rsid w:val="00FF52FA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17E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5C"/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1B5C"/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0F4D6F"/>
    <w:rPr>
      <w:color w:val="666666"/>
    </w:rPr>
  </w:style>
  <w:style w:type="character" w:styleId="Refdecomentario">
    <w:name w:val="annotation reference"/>
    <w:basedOn w:val="Fuentedeprrafopredeter"/>
    <w:uiPriority w:val="99"/>
    <w:semiHidden/>
    <w:unhideWhenUsed/>
    <w:rsid w:val="00CC31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312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312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31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3122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Revisin">
    <w:name w:val="Revision"/>
    <w:hidden/>
    <w:uiPriority w:val="99"/>
    <w:semiHidden/>
    <w:rsid w:val="00CC3122"/>
    <w:rPr>
      <w:rFonts w:eastAsiaTheme="minorEastAsia"/>
      <w:kern w:val="0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2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218A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5C"/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1B5C"/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0F4D6F"/>
    <w:rPr>
      <w:color w:val="666666"/>
    </w:rPr>
  </w:style>
  <w:style w:type="character" w:styleId="Refdecomentario">
    <w:name w:val="annotation reference"/>
    <w:basedOn w:val="Fuentedeprrafopredeter"/>
    <w:uiPriority w:val="99"/>
    <w:semiHidden/>
    <w:unhideWhenUsed/>
    <w:rsid w:val="00CC31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312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312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31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3122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Revisin">
    <w:name w:val="Revision"/>
    <w:hidden/>
    <w:uiPriority w:val="99"/>
    <w:semiHidden/>
    <w:rsid w:val="00CC3122"/>
    <w:rPr>
      <w:rFonts w:eastAsiaTheme="minorEastAsia"/>
      <w:kern w:val="0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2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218A"/>
    <w:rPr>
      <w:rFonts w:ascii="Lucida Grande" w:eastAsiaTheme="minorEastAsia" w:hAnsi="Lucida Grande" w:cs="Lucida Grande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74</Words>
  <Characters>535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Authors</cp:lastModifiedBy>
  <cp:revision>4</cp:revision>
  <dcterms:created xsi:type="dcterms:W3CDTF">2024-04-12T09:33:00Z</dcterms:created>
  <dcterms:modified xsi:type="dcterms:W3CDTF">2024-04-15T19:36:00Z</dcterms:modified>
</cp:coreProperties>
</file>